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09B8B7" w14:textId="77777777" w:rsidR="00906CF7" w:rsidRDefault="002A7E4F" w:rsidP="00E32B25">
      <w:pPr>
        <w:spacing w:before="100" w:after="200" w:line="276" w:lineRule="auto"/>
        <w:rPr>
          <w:rFonts w:ascii="Helvetica" w:eastAsia="SimSun" w:hAnsi="Helvetica" w:cs="Helvetica"/>
          <w:b/>
          <w:bCs/>
          <w:color w:val="000000"/>
          <w:sz w:val="22"/>
          <w:lang w:val="en-CA"/>
        </w:rPr>
      </w:pPr>
      <w:r>
        <w:rPr>
          <w:rFonts w:ascii="Helvetica" w:eastAsia="SimSun" w:hAnsi="Helvetica" w:cs="Helvetica"/>
          <w:b/>
          <w:bCs/>
          <w:color w:val="000000"/>
          <w:sz w:val="22"/>
          <w:lang w:val="en-CA"/>
        </w:rPr>
        <w:t>Multimedia Appendix 6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08"/>
        <w:gridCol w:w="1508"/>
        <w:gridCol w:w="1507"/>
        <w:gridCol w:w="1507"/>
        <w:gridCol w:w="1507"/>
        <w:gridCol w:w="1507"/>
        <w:gridCol w:w="1507"/>
        <w:gridCol w:w="1507"/>
        <w:gridCol w:w="1496"/>
      </w:tblGrid>
      <w:tr w:rsidR="00E32B25" w:rsidRPr="00E355B8" w14:paraId="60FC4FC5" w14:textId="77777777" w:rsidTr="00E32B25">
        <w:trPr>
          <w:trHeight w:val="264"/>
          <w:tblHeader/>
        </w:trPr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DAA2D"/>
            <w:noWrap/>
            <w:hideMark/>
          </w:tcPr>
          <w:p w14:paraId="1AFFF4D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b/>
                <w:bCs/>
                <w:color w:val="FFFFFF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b/>
                <w:bCs/>
                <w:color w:val="FFFFFF"/>
                <w:sz w:val="16"/>
                <w:szCs w:val="16"/>
              </w:rPr>
              <w:t>Author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6DAA2D"/>
            <w:noWrap/>
            <w:hideMark/>
          </w:tcPr>
          <w:p w14:paraId="685F891B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b/>
                <w:bCs/>
                <w:color w:val="FFFFFF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b/>
                <w:bCs/>
                <w:color w:val="FFFFFF"/>
                <w:sz w:val="16"/>
                <w:szCs w:val="16"/>
              </w:rPr>
              <w:t>Year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6DAA2D"/>
            <w:noWrap/>
            <w:hideMark/>
          </w:tcPr>
          <w:p w14:paraId="341BBDD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b/>
                <w:bCs/>
                <w:color w:val="FFFFFF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b/>
                <w:bCs/>
                <w:color w:val="FFFFFF"/>
                <w:sz w:val="16"/>
                <w:szCs w:val="16"/>
              </w:rPr>
              <w:t>Group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6DAA2D"/>
            <w:noWrap/>
            <w:hideMark/>
          </w:tcPr>
          <w:p w14:paraId="274E52D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b/>
                <w:bCs/>
                <w:color w:val="FFFFFF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b/>
                <w:bCs/>
                <w:color w:val="FFFFFF"/>
                <w:sz w:val="16"/>
                <w:szCs w:val="16"/>
              </w:rPr>
              <w:t>Glucose data acquisition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6DAA2D"/>
            <w:noWrap/>
            <w:hideMark/>
          </w:tcPr>
          <w:p w14:paraId="02CDFB3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b/>
                <w:bCs/>
                <w:color w:val="FFFFFF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b/>
                <w:bCs/>
                <w:color w:val="FFFFFF"/>
                <w:sz w:val="16"/>
                <w:szCs w:val="16"/>
              </w:rPr>
              <w:t>Glucose data visualization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6DAA2D"/>
            <w:noWrap/>
            <w:hideMark/>
          </w:tcPr>
          <w:p w14:paraId="332B74C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b/>
                <w:bCs/>
                <w:color w:val="FFFFFF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b/>
                <w:bCs/>
                <w:color w:val="FFFFFF"/>
                <w:sz w:val="16"/>
                <w:szCs w:val="16"/>
              </w:rPr>
              <w:t>Telemedicin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6DAA2D"/>
            <w:noWrap/>
            <w:hideMark/>
          </w:tcPr>
          <w:p w14:paraId="252AC8B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b/>
                <w:bCs/>
                <w:color w:val="FFFFFF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b/>
                <w:bCs/>
                <w:color w:val="FFFFFF"/>
                <w:sz w:val="16"/>
                <w:szCs w:val="16"/>
              </w:rPr>
              <w:t>Education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6DAA2D"/>
            <w:noWrap/>
            <w:hideMark/>
          </w:tcPr>
          <w:p w14:paraId="7561D7B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b/>
                <w:bCs/>
                <w:color w:val="FFFFFF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b/>
                <w:bCs/>
                <w:color w:val="FFFFFF"/>
                <w:sz w:val="16"/>
                <w:szCs w:val="16"/>
              </w:rPr>
              <w:t>Intervention category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6DAA2D"/>
            <w:noWrap/>
            <w:hideMark/>
          </w:tcPr>
          <w:p w14:paraId="459E324B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b/>
                <w:bCs/>
                <w:color w:val="FFFFFF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b/>
                <w:bCs/>
                <w:color w:val="FFFFFF"/>
                <w:sz w:val="16"/>
                <w:szCs w:val="16"/>
              </w:rPr>
              <w:t>Comment</w:t>
            </w:r>
          </w:p>
        </w:tc>
      </w:tr>
      <w:tr w:rsidR="00E32B25" w:rsidRPr="00E355B8" w14:paraId="71B3272A" w14:textId="77777777" w:rsidTr="00E32B25">
        <w:trPr>
          <w:trHeight w:val="528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A8D2151" w14:textId="01F9F325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Allen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et al.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BbGxlbjwvQXV0aG9yPjxZZWFyPjIwMTE8L1llYXI+PFJl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BbGxlbjwvQXV0aG9yPjxZZWFyPjIwMTE8L1llYXI+PFJl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36" w:tooltip="Allen, 2011 #24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36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343F7B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318C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A2FF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GM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F980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lor graphs, summary tables of glucose excursions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86D2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One-time CGM counselin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0EF4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Problem-solving skills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498B1D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 High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0EBD0B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</w:tr>
      <w:tr w:rsidR="00E32B25" w:rsidRPr="00E355B8" w14:paraId="2343E8B3" w14:textId="77777777" w:rsidTr="00E32B25">
        <w:trPr>
          <w:trHeight w:val="528"/>
        </w:trPr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0F26DE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F6FB8E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511F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E2D6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GM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FD27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lor graphs, summary tables of glucose excursions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A964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One-time CGM counselin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3A9E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General diabetes education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6B9349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A24725B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48B1F6A6" w14:textId="77777777" w:rsidTr="00E32B25">
        <w:trPr>
          <w:trHeight w:val="528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7F42D41F" w14:textId="7B1297B2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Amante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&lt;EndNote&gt;&lt;Cite&gt;&lt;Author&gt;Amante&lt;/Author&gt;&lt;Year&gt;2021&lt;/Year&gt;&lt;RecNum&gt;29&lt;/RecNum&gt;&lt;DisplayText&gt;[41]&lt;/DisplayText&gt;&lt;record&gt;&lt;rec-number&gt;29&lt;/rec-number&gt;&lt;foreign-keys&gt;&lt;key app="EN" db-id="adxttwfrlpvre7ee0acpprzd29999vvepp0a" timestamp="1692384269"&gt;29&lt;/key&gt;&lt;/foreign-keys&gt;&lt;ref-type name="Journal Article"&gt;17&lt;/ref-type&gt;&lt;contributors&gt;&lt;authors&gt;&lt;author&gt;Amante, D. J.&lt;/author&gt;&lt;author&gt;Harlan, D. M.&lt;/author&gt;&lt;author&gt;Lemon, S. C.&lt;/author&gt;&lt;author&gt;McManus, D. D.&lt;/author&gt;&lt;author&gt;Olaitan, O. O.&lt;/author&gt;&lt;author&gt;Pagoto, S. L.&lt;/author&gt;&lt;author&gt;Gerber, B. S.&lt;/author&gt;&lt;author&gt;Thompson, M. J.&lt;/author&gt;&lt;/authors&gt;&lt;/contributors&gt;&lt;titles&gt;&lt;title&gt;Evaluation of a Diabetes Remote Monitoring Program Facilitated by Connected Glucose Meters for Patients With Poorly Controlled Type 2 Diabetes: Randomized Crossover Trial&lt;/title&gt;&lt;/titles&gt;&lt;pages&gt;e25574&lt;/pages&gt;&lt;volume&gt;1&lt;/volume&gt;&lt;number&gt;1&lt;/number&gt;&lt;dates&gt;&lt;year&gt;2021&lt;/year&gt;&lt;pub-dates&gt;&lt;date&gt;Mar 11&lt;/date&gt;&lt;/pub-dates&gt;&lt;/dates&gt;&lt;urls&gt;&lt;/urls&gt;&lt;/record&gt;&lt;/Cite&gt;&lt;/EndNote&gt;</w:instrTex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41" w:tooltip="Amante, 2021 #29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41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41D092D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99DF30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B816B3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EFA4F9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*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3CBC89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are team contact triggered by SMBG readin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BDC25F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7 self-care behaviors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17A898D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 High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39FD625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Crossover trial using </w:t>
            </w:r>
            <w:proofErr w:type="spellStart"/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Livongo</w:t>
            </w:r>
            <w:proofErr w:type="spellEnd"/>
          </w:p>
        </w:tc>
      </w:tr>
      <w:tr w:rsidR="00E32B25" w:rsidRPr="00E355B8" w14:paraId="30EA9422" w14:textId="77777777" w:rsidTr="00E32B25">
        <w:trPr>
          <w:trHeight w:val="264"/>
        </w:trPr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E5018B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1D2141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359223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D81DDB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A2276A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72E32E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Usual care (no telemedicine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26423D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6BF80A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BB6DA8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07FC5BB6" w14:textId="77777777" w:rsidTr="00E32B25">
        <w:trPr>
          <w:trHeight w:val="792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241B897" w14:textId="7948095C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Athinarayanan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&lt;EndNote&gt;&lt;Cite&gt;&lt;Author&gt;Athinarayanan&lt;/Author&gt;&lt;Year&gt;2019&lt;/Year&gt;&lt;RecNum&gt;13&lt;/RecNum&gt;&lt;DisplayText&gt;[31]&lt;/DisplayText&gt;&lt;record&gt;&lt;rec-number&gt;13&lt;/rec-number&gt;&lt;foreign-keys&gt;&lt;key app="EN" db-id="adxttwfrlpvre7ee0acpprzd29999vvepp0a" timestamp="1692384266"&gt;13&lt;/key&gt;&lt;/foreign-keys&gt;&lt;ref-type name="Journal Article"&gt;17&lt;/ref-type&gt;&lt;contributors&gt;&lt;authors&gt;&lt;author&gt;Athinarayanan, Shaminie J.&lt;/author&gt;&lt;author&gt;Adams, Rebecca N.&lt;/author&gt;&lt;author&gt;Hallberg, Sarah J.&lt;/author&gt;&lt;author&gt;McKenzie, Amy L.&lt;/author&gt;&lt;author&gt;Bhanpuri, Nasir H.&lt;/author&gt;&lt;author&gt;Campbell, Wayne W.&lt;/author&gt;&lt;author&gt;Volek, Jeff S.&lt;/author&gt;&lt;author&gt;Phinney, Stephen D.&lt;/author&gt;&lt;author&gt;McCarter, James P.&lt;/author&gt;&lt;/authors&gt;&lt;/contributors&gt;&lt;titles&gt;&lt;title&gt;Long-Term Effects of a Novel Continuous Remote Care Intervention Including Nutritional Ketosis for the Management of Type 2 Diabetes: A 2-Year Non-randomized Clinical Trial&lt;/title&gt;&lt;secondary-title&gt;Frontiers in endocrinology&lt;/secondary-title&gt;&lt;alt-title&gt;Front Endocrinol (Lausanne)&lt;/alt-title&gt;&lt;/titles&gt;&lt;periodical&gt;&lt;full-title&gt;Frontiers in endocrinology&lt;/full-title&gt;&lt;abbr-1&gt;Front Endocrinol (Lausanne)&lt;/abbr-1&gt;&lt;/periodical&gt;&lt;alt-periodical&gt;&lt;full-title&gt;Frontiers in endocrinology&lt;/full-title&gt;&lt;abbr-1&gt;Front Endocrinol (Lausanne)&lt;/abbr-1&gt;&lt;/alt-periodical&gt;&lt;pages&gt;348-348&lt;/pages&gt;&lt;volume&gt;10&lt;/volume&gt;&lt;keywords&gt;&lt;keyword&gt;HbA1c&lt;/keyword&gt;&lt;keyword&gt;body composition&lt;/keyword&gt;&lt;keyword&gt;nutritional ketosis&lt;/keyword&gt;&lt;keyword&gt;reversal and remission&lt;/keyword&gt;&lt;keyword&gt;type 2 diabetes&lt;/keyword&gt;&lt;/keywords&gt;&lt;dates&gt;&lt;year&gt;2019&lt;/year&gt;&lt;/dates&gt;&lt;publisher&gt;Frontiers Media S.A.&lt;/publisher&gt;&lt;isbn&gt;1664-2392&lt;/isbn&gt;&lt;accession-num&gt;31231311&lt;/accession-num&gt;&lt;urls&gt;&lt;related-urls&gt;&lt;url&gt;https://pubmed.ncbi.nlm.nih.gov/31231311&lt;/url&gt;&lt;url&gt;https://www.ncbi.nlm.nih.gov/pmc/articles/PMC6561315/&lt;/url&gt;&lt;/related-urls&gt;&lt;/urls&gt;&lt;electronic-resource-num&gt;10.3389/fendo.2019.00348&lt;/electronic-resource-num&gt;&lt;remote-database-name&gt;PubMed&lt;/remote-database-name&gt;&lt;language&gt;eng&lt;/language&gt;&lt;/record&gt;&lt;/Cite&gt;&lt;/EndNote&gt;</w:instrTex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31" w:tooltip="Athinarayanan, 2019 #13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31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E53435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B02D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9190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2AF8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Web-based ap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3F95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Web-based app to communicate with the care team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2A7F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utrition education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402DC0B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. Medium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CC04AA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</w:tr>
      <w:tr w:rsidR="00E32B25" w:rsidRPr="00E355B8" w14:paraId="6D701D16" w14:textId="77777777" w:rsidTr="00E32B25">
        <w:trPr>
          <w:trHeight w:val="264"/>
        </w:trPr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756F85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E81BCF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AC20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20A71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7559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C233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054F1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BD78F7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7A7DA5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6D411C61" w14:textId="77777777" w:rsidTr="00E32B25">
        <w:trPr>
          <w:trHeight w:val="792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0118BAE6" w14:textId="354759E4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Azelton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&lt;EndNote&gt;&lt;Cite&gt;&lt;Author&gt;Azelton&lt;/Author&gt;&lt;Year&gt;2021&lt;/Year&gt;&lt;RecNum&gt;17&lt;/RecNum&gt;&lt;DisplayText&gt;[20]&lt;/DisplayText&gt;&lt;record&gt;&lt;rec-number&gt;17&lt;/rec-number&gt;&lt;foreign-keys&gt;&lt;key app="EN" db-id="adxttwfrlpvre7ee0acpprzd29999vvepp0a" timestamp="1692384267"&gt;17&lt;/key&gt;&lt;/foreign-keys&gt;&lt;ref-type name="Journal Article"&gt;17&lt;/ref-type&gt;&lt;contributors&gt;&lt;authors&gt;&lt;author&gt;Azelton, K. R.&lt;/author&gt;&lt;author&gt;Crowley, A. P.&lt;/author&gt;&lt;author&gt;Vence, N.&lt;/author&gt;&lt;author&gt;Underwood, K.&lt;/author&gt;&lt;author&gt;Morris, G.&lt;/author&gt;&lt;author&gt;Kelly, J.&lt;/author&gt;&lt;author&gt;Landry, M. J.&lt;/author&gt;&lt;/authors&gt;&lt;/contributors&gt;&lt;titles&gt;&lt;title&gt;Digital Health Coaching for Type 2 Diabetes: Randomized Controlled Trial of Healthy at Home&lt;/title&gt;&lt;/titles&gt;&lt;pages&gt;764735&lt;/pages&gt;&lt;volume&gt;1&lt;/volume&gt;&lt;dates&gt;&lt;year&gt;2021&lt;/year&gt;&lt;/dates&gt;&lt;urls&gt;&lt;/urls&gt;&lt;/record&gt;&lt;/Cite&gt;&lt;/EndNote&gt;</w:instrTex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20" w:tooltip="Azelton, 2021 #17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20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2CC6BE3B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F7CAB8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CCC89E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DD36C2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lor-coded instant SMS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2EA3E4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Healthy at Home coaches weekly phone calls and SMS, daily SMBG prompts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F644FF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The team provided written and verbal explanations of the stud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065D4BB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 High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442F7FA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</w:tr>
      <w:tr w:rsidR="00E32B25" w:rsidRPr="00E355B8" w14:paraId="383307B7" w14:textId="77777777" w:rsidTr="00E32B25">
        <w:trPr>
          <w:trHeight w:val="264"/>
        </w:trPr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5EAB8F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8C69BCB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653A04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1387BF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EF97B9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407322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31C34B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The team provided written and verbal explanations of the study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C1F714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D4982F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132C9C90" w14:textId="77777777" w:rsidTr="00E32B25">
        <w:trPr>
          <w:trHeight w:val="1056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8BBCF39" w14:textId="031945C4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x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&lt;EndNote&gt;&lt;Cite&gt;&lt;Author&gt;Cox&lt;/Author&gt;&lt;Year&gt;2021&lt;/Year&gt;&lt;RecNum&gt;36&lt;/RecNum&gt;&lt;DisplayText&gt;[25]&lt;/DisplayText&gt;&lt;record&gt;&lt;rec-number&gt;36&lt;/rec-number&gt;&lt;foreign-keys&gt;&lt;key app="EN" db-id="adxttwfrlpvre7ee0acpprzd29999vvepp0a" timestamp="1692384271"&gt;36&lt;/key&gt;&lt;/foreign-keys&gt;&lt;ref-type name="Journal Article"&gt;17&lt;/ref-type&gt;&lt;contributors&gt;&lt;authors&gt;&lt;author&gt;Cox, D. J.&lt;/author&gt;&lt;author&gt;Oser, T.&lt;/author&gt;&lt;author&gt;Moncrief, M.&lt;/author&gt;&lt;author&gt;Conaway, M.&lt;/author&gt;&lt;author&gt;McCall, A.&lt;/author&gt;&lt;/authors&gt;&lt;/contributors&gt;&lt;titles&gt;&lt;title&gt;Long-term follow-up of a randomized clinical trial comparing glycemic excursion minimization (GEM) to weight loss (WL) in the management of type 2 diabetes&lt;/title&gt;&lt;secondary-title&gt;BMJ open diabetes research &amp;amp; care&lt;/secondary-title&gt;&lt;/titles&gt;&lt;periodical&gt;&lt;full-title&gt;BMJ open diabetes research &amp;amp; care&lt;/full-title&gt;&lt;/periodical&gt;&lt;volume&gt;9&lt;/volume&gt;&lt;number&gt;2&lt;/number&gt;&lt;keywords&gt;&lt;keyword&gt;Adult&lt;/keyword&gt;&lt;keyword&gt;Aged&lt;/keyword&gt;&lt;keyword&gt;Aged, 80 and over&lt;/keyword&gt;&lt;keyword&gt;Humans&lt;/keyword&gt;&lt;keyword&gt;Middle Aged&lt;/keyword&gt;&lt;keyword&gt;Blood Glucose&lt;/keyword&gt;&lt;keyword&gt;Blood Glucose Self-Monitoring&lt;/keyword&gt;&lt;keyword&gt;Diabetes Mellitus, Type 2/dt [Drug Therapy]&lt;/keyword&gt;&lt;keyword&gt;Follow-Up Studies&lt;/keyword&gt;&lt;keyword&gt;Weight Loss&lt;/keyword&gt;&lt;/keywords&gt;&lt;dates&gt;&lt;year&gt;2021&lt;/year&gt;&lt;/dates&gt;&lt;isbn&gt;2052-4897&lt;/isbn&gt;&lt;accession-num&gt;CN-02354545 NEW&lt;/accession-num&gt;&lt;work-type&gt;Randomized Controlled Trial Research Support, N I H , Extramural Research Support, Non-U S Gov&amp;apos;t&lt;/work-type&gt;&lt;urls&gt;&lt;related-urls&gt;&lt;url&gt;https://ovidsp.ovid.com/ovidweb.cgi?T=JS&amp;amp;CSC=Y&amp;amp;NEWS=N&amp;amp;PAGE=fulltext&amp;amp;D=cctr&amp;amp;AN=CN-02354545&lt;/url&gt;&lt;/related-urls&gt;&lt;/urls&gt;&lt;remote-database-name&gt;CCTR&lt;/remote-database-name&gt;&lt;remote-database-provider&gt;Ovid Technologies&lt;/remote-database-provider&gt;&lt;research-notes&gt;Duplicate publication&lt;/research-notes&gt;&lt;language&gt;English&lt;/language&gt;&lt;/record&gt;&lt;/Cite&gt;&lt;/EndNote&gt;</w:instrTex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25" w:tooltip="Cox, 2021 #36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25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8098C1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4FDB5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 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9D9C9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GM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8D822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Device displa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C80E6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DE6521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90 min group sessions focused on reducing post nutrient glucose excursions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72DA94A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. Medium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4685B99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All intervention groups were </w:t>
            </w:r>
            <w:proofErr w:type="gramStart"/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merged Together</w:t>
            </w:r>
            <w:proofErr w:type="gramEnd"/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for analysis</w:t>
            </w:r>
          </w:p>
        </w:tc>
      </w:tr>
      <w:tr w:rsidR="00E32B25" w:rsidRPr="00E355B8" w14:paraId="5F51A24A" w14:textId="77777777" w:rsidTr="00E32B25">
        <w:trPr>
          <w:trHeight w:val="1056"/>
        </w:trPr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17EEC3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D390B1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6C518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 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802A1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DAA45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Device displa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DF997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0F275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90 min group sessions focused on reducing post nutrient glucose excursions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86649B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727DCE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2CE18D11" w14:textId="77777777" w:rsidTr="00E32B25">
        <w:trPr>
          <w:trHeight w:val="528"/>
        </w:trPr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9CBE911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EB9188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EDD2D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BE9B7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5FB6E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F92B2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F9C35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ix 60 min weight loss sessions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5C8060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59CD69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64AA4EF6" w14:textId="77777777" w:rsidTr="00E32B25">
        <w:trPr>
          <w:trHeight w:val="792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63ED84B7" w14:textId="463C5D90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lastRenderedPageBreak/>
              <w:t>Das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EYXM8L0F1dGhvcj48WWVhcj4yMDE4PC9ZZWFyPjxSZWNO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EYXM8L0F1dGhvcj48WWVhcj4yMDE4PC9ZZWFyPjxSZWNO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44" w:tooltip="Das, 2018 #33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44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2A093B8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F3D2B6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8B67F8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C467271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Device displa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5A15F8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unselling by health coach on medication, diet and exercis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ADB598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noBreakHyphen/>
              <w:t xml:space="preserve">clinic physician and diet consultation 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1C053C9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. Medium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0FF27CC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</w:tr>
      <w:tr w:rsidR="00E32B25" w:rsidRPr="00E355B8" w14:paraId="3F72F593" w14:textId="77777777" w:rsidTr="00E32B25">
        <w:trPr>
          <w:trHeight w:val="264"/>
        </w:trPr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4A41DB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713DF7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0710C9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BFC91FB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37952E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06F3AF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636130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384288B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014224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32E74E7F" w14:textId="77777777" w:rsidTr="00E32B25">
        <w:trPr>
          <w:trHeight w:val="792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843D9B3" w14:textId="267D1412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Fantasia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&lt;EndNote&gt;&lt;Cite&gt;&lt;Author&gt;Fantasia&lt;/Author&gt;&lt;Year&gt;2021&lt;/Year&gt;&lt;RecNum&gt;37&lt;/RecNum&gt;&lt;DisplayText&gt;[47]&lt;/DisplayText&gt;&lt;record&gt;&lt;rec-number&gt;37&lt;/rec-number&gt;&lt;foreign-keys&gt;&lt;key app="EN" db-id="adxttwfrlpvre7ee0acpprzd29999vvepp0a" timestamp="1692384271"&gt;37&lt;/key&gt;&lt;/foreign-keys&gt;&lt;ref-type name="Journal Article"&gt;17&lt;/ref-type&gt;&lt;contributors&gt;&lt;authors&gt;&lt;author&gt;Fantasia, K. L.&lt;/author&gt;&lt;author&gt;Stockman, M. C.&lt;/author&gt;&lt;author&gt;Ju, Z.&lt;/author&gt;&lt;author&gt;Ortega, P.&lt;/author&gt;&lt;author&gt;Crable, E. L.&lt;/author&gt;&lt;author&gt;Drainoni, M. L.&lt;/author&gt;&lt;author&gt;Walkey, A. J.&lt;/author&gt;&lt;author&gt;Bergstrom, M.&lt;/author&gt;&lt;author&gt;O&amp;apos;Brien, K.&lt;/author&gt;&lt;author&gt;Steenkamp, D.&lt;/author&gt;&lt;/authors&gt;&lt;/contributors&gt;&lt;titles&gt;&lt;title&gt;Professional continuous glucose monitoring and endocrinology eConsult for adults with type 2 diabetes in primary care: Results of a clinical pilot program&lt;/title&gt;&lt;/titles&gt;&lt;pages&gt;100254&lt;/pages&gt;&lt;volume&gt;1&lt;/volume&gt;&lt;dates&gt;&lt;year&gt;2021&lt;/year&gt;&lt;pub-dates&gt;&lt;date&gt;Mar&lt;/date&gt;&lt;/pub-dates&gt;&lt;/dates&gt;&lt;urls&gt;&lt;/urls&gt;&lt;research-notes&gt;Duplicate publication&lt;/research-notes&gt;&lt;/record&gt;&lt;/Cite&gt;&lt;/EndNote&gt;</w:instrTex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47" w:tooltip="Fantasia, 2021 #37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47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E0384F1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FCE0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F5FB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GM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70D4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GM-enhanced eConsult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4251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EEEB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Patients asked to complete a diet and medication log while wearing the sensor 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A57DD4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3. Low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7D0089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proofErr w:type="spellStart"/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FreeStyle</w:t>
            </w:r>
            <w:proofErr w:type="spellEnd"/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Libre Pro </w:t>
            </w:r>
          </w:p>
        </w:tc>
      </w:tr>
      <w:tr w:rsidR="00E32B25" w:rsidRPr="00E355B8" w14:paraId="16FE4C11" w14:textId="77777777" w:rsidTr="00E32B25">
        <w:trPr>
          <w:trHeight w:val="264"/>
        </w:trPr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EBB215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BFB2A8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C273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8064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4865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371B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DF10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013EC3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759B19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3C4FC2FE" w14:textId="77777777" w:rsidTr="00E32B25">
        <w:trPr>
          <w:trHeight w:val="792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34B8DEB9" w14:textId="3D2799DF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Guo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HdW88L0F1dGhvcj48WWVhcj4yMDIxPC9ZZWFyPjxSZWNO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HdW88L0F1dGhvcj48WWVhcj4yMDIxPC9ZZWFyPjxSZWNO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26" w:tooltip="Guo, 2021 #16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26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3345420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303438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F41D62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GM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BC2512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Real-time blood glucose values and a dynamic trend graph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8B0C0C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mmunicate with a GP and obtain personalized intervention programs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FE06A2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Health education once a week for 55 –65 minutes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0F56696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 High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0115CC6B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</w:tr>
      <w:tr w:rsidR="00E32B25" w:rsidRPr="00E355B8" w14:paraId="62F2C2A8" w14:textId="77777777" w:rsidTr="00E32B25">
        <w:trPr>
          <w:trHeight w:val="792"/>
        </w:trPr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AF864D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642486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7DF7FC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435437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A6A0E1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1AB446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26ADD5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Public health education material for T2DM were given out 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8B8EFA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9CE85E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1B0F0022" w14:textId="77777777" w:rsidTr="00E32B25">
        <w:trPr>
          <w:trHeight w:val="792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6229088" w14:textId="00282135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proofErr w:type="spellStart"/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Hee</w:t>
            </w:r>
            <w:proofErr w:type="spellEnd"/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Sung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IZWUtU3VuZzwvQXV0aG9yPjxZZWFyPjIwMDc8L1llYXI+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IZWUtU3VuZzwvQXV0aG9yPjxZZWFyPjIwMDc8L1llYXI+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40" w:tooltip="Hee-Sung, 2007 #28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40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70F81A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DD21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2725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911E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Web-based glucose chart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FA6E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SMS - nurse sent recommendations back to each patient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2AE6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Before the intervention, each patient was instructed about the input of the website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ED89D8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. Medium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71EFE5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</w:tr>
      <w:tr w:rsidR="00E32B25" w:rsidRPr="00E355B8" w14:paraId="4B67E839" w14:textId="77777777" w:rsidTr="00E32B25">
        <w:trPr>
          <w:trHeight w:val="1056"/>
        </w:trPr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984CD41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6C2F33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9F63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8CA9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0FEC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B4F7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572E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In-clinic recommendations about medication, medication dosage and </w:t>
            </w:r>
            <w:proofErr w:type="gramStart"/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life style</w:t>
            </w:r>
            <w:proofErr w:type="gramEnd"/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modification 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CE5275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E22E2E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2BFC3EF9" w14:textId="77777777" w:rsidTr="00E32B25">
        <w:trPr>
          <w:trHeight w:val="1056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6C44BBFB" w14:textId="49D407E3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Hsu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Ic3U8L0F1dGhvcj48WWVhcj4yMDE2PC9ZZWFyPjxSZWNO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Ic3U8L0F1dGhvcj48WWVhcj4yMDE2PC9ZZWFyPjxSZWNO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39" w:tooltip="Hsu, 2016 #27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39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23EC6DE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040984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91E841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2BECF01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Diabetes care plan is visualized for the patient on the tablet computer application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D18595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Text messages with HCPs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A2841B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The shared decision-making interfaces include weekly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br/>
              <w:t>charts to help the subjects and HCPs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056EAF0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. Medium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023E52D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</w:tr>
      <w:tr w:rsidR="00E32B25" w:rsidRPr="00E355B8" w14:paraId="794415E5" w14:textId="77777777" w:rsidTr="00E32B25">
        <w:trPr>
          <w:trHeight w:val="792"/>
        </w:trPr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708938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F106DF1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456B6D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DB0BBA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01BF14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B04E5B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5EDC06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As telephone/fax communication with educators and physicians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CF9F85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CBA11A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1CA10821" w14:textId="77777777" w:rsidTr="00E32B25">
        <w:trPr>
          <w:trHeight w:val="528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8F76A" w14:textId="093D7C24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Jeong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KZW9uZzwvQXV0aG9yPjxZZWFyPjIwMTg8L1llYXI+PFJl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KZW9uZzwvQXV0aG9yPjxZZWFyPjIwMTg8L1llYXI+PFJl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37" w:tooltip="Jeong, 2018 #25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37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  <w:p w14:paraId="270875D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A9DE59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18</w:t>
            </w:r>
          </w:p>
          <w:p w14:paraId="667DB0F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9D44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1B9F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8945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S based on glucose readings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FDCB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Videoconferencing with endocrinologist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3562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00C47A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. Medium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22550F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</w:tr>
      <w:tr w:rsidR="00E32B25" w:rsidRPr="00E355B8" w14:paraId="0CC8636F" w14:textId="77777777" w:rsidTr="00E32B25">
        <w:trPr>
          <w:trHeight w:val="528"/>
        </w:trPr>
        <w:tc>
          <w:tcPr>
            <w:tcW w:w="5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191C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3986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A77F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922B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47941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Device displa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C78B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Outpatient appointments with their doctors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111D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ducation on standard diabetes self-care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885AEB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B8C348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3C591DB4" w14:textId="77777777" w:rsidTr="00E32B25">
        <w:trPr>
          <w:trHeight w:val="2376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E9B4FDE" w14:textId="37238866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Ji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KaTwvQXV0aG9yPjxZZWFyPjIwMTk8L1llYXI+PFJlY051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KaTwvQXV0aG9yPjxZZWFyPjIwMTk8L1llYXI+PFJlY051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28" w:tooltip="Ji, 2019 #10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28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  <w:p w14:paraId="275400D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hideMark/>
          </w:tcPr>
          <w:p w14:paraId="5CB1286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19</w:t>
            </w:r>
          </w:p>
          <w:p w14:paraId="13689BCB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F2D651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B8BA22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6D8B5F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Device displa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2C9B20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urse case manager followed-up participants at least once a month, for 30</w:t>
            </w:r>
            <w:r w:rsidRPr="00E355B8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‐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minute sessions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EC0771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Diabetes self</w:t>
            </w:r>
            <w:r w:rsidRPr="00E355B8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‐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management education + educational video to introduce diabetes self-management information including diabetes knowledge, diet/exercise education, insulin injection, and self</w:t>
            </w:r>
            <w:r w:rsidRPr="00E355B8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‐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monitoring of blood glucose levels. 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38A5631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3. Low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3BD6D93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</w:tr>
      <w:tr w:rsidR="00E32B25" w:rsidRPr="00E355B8" w14:paraId="605478F5" w14:textId="77777777" w:rsidTr="00E32B25">
        <w:trPr>
          <w:trHeight w:val="528"/>
        </w:trPr>
        <w:tc>
          <w:tcPr>
            <w:tcW w:w="5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1D557B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0939CD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9F5B4C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224549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6CDDDB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2BFFD3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A62F0B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Diabetes self</w:t>
            </w:r>
            <w:r w:rsidRPr="00E355B8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‐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management education 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0BA6BD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AC8B1A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7DDFE40A" w14:textId="77777777" w:rsidTr="00E32B25">
        <w:trPr>
          <w:trHeight w:val="2640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143AB" w14:textId="549AC8C8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Kim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&lt;EndNote&gt;&lt;Cite&gt;&lt;Author&gt;Kim&lt;/Author&gt;&lt;Year&gt;2003&lt;/Year&gt;&lt;RecNum&gt;18&lt;/RecNum&gt;&lt;DisplayText&gt;[23]&lt;/DisplayText&gt;&lt;record&gt;&lt;rec-number&gt;18&lt;/rec-number&gt;&lt;foreign-keys&gt;&lt;key app="EN" db-id="adxttwfrlpvre7ee0acpprzd29999vvepp0a" timestamp="1692384267"&gt;18&lt;/key&gt;&lt;/foreign-keys&gt;&lt;ref-type name="Journal Article"&gt;17&lt;/ref-type&gt;&lt;contributors&gt;&lt;authors&gt;&lt;author&gt;Kim, H. S.&lt;/author&gt;&lt;author&gt;Oh, J. A.&lt;/author&gt;&lt;/authors&gt;&lt;/contributors&gt;&lt;titles&gt;&lt;title&gt;Adherence to diabetes control recommendations: impact of nurse telephone calls&lt;/title&gt;&lt;/titles&gt;&lt;pages&gt;256-61&lt;/pages&gt;&lt;volume&gt;1&lt;/volume&gt;&lt;number&gt;3&lt;/number&gt;&lt;keywords&gt;&lt;keyword&gt;*Blood Glucose/me [Metabolism]&lt;/keyword&gt;&lt;keyword&gt;Body Mass Index&lt;/keyword&gt;&lt;keyword&gt;*Diabetes Mellitus, Type 2/bl [Blood]&lt;/keyword&gt;&lt;keyword&gt;Diabetes Mellitus, Type 2/nu [Nursing]&lt;/keyword&gt;&lt;keyword&gt;Female&lt;/keyword&gt;&lt;keyword&gt;*Glycated Hemoglobin A/an [Analysis]&lt;/keyword&gt;&lt;keyword&gt;Humans&lt;/keyword&gt;&lt;keyword&gt;Male&lt;/keyword&gt;&lt;keyword&gt;Middle Aged&lt;/keyword&gt;&lt;keyword&gt;Nurse&amp;apos;s Role&lt;/keyword&gt;&lt;keyword&gt;Patient Acceptance of Health Care&lt;/keyword&gt;&lt;keyword&gt;Remote Consultation&lt;/keyword&gt;&lt;keyword&gt;*Telephone&lt;/keyword&gt;&lt;/keywords&gt;&lt;dates&gt;&lt;year&gt;2003&lt;/year&gt;&lt;pub-dates&gt;&lt;date&gt;Nov&lt;/date&gt;&lt;/pub-dates&gt;&lt;/dates&gt;&lt;isbn&gt;0309-2402&lt;/isbn&gt;&lt;urls&gt;&lt;/urls&gt;&lt;research-notes&gt;Duplicate publication&lt;/research-notes&gt;&lt;/record&gt;&lt;/Cite&gt;&lt;/EndNote&gt;</w:instrTex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23" w:tooltip="Kim, 2003 #18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23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  <w:p w14:paraId="627DC9D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EB52B5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03</w:t>
            </w:r>
          </w:p>
          <w:p w14:paraId="574BF06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2BD2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EF57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C3CA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Device displa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F019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Telephone intervention was provided to the intervention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br/>
              <w:t xml:space="preserve">group by one of the researchers, a nursing PhD student, for 12 weeks. The frequency of telephone calls averaged 16 times for </w:t>
            </w:r>
            <w:proofErr w:type="gramStart"/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ach individual</w:t>
            </w:r>
            <w:proofErr w:type="gramEnd"/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, and the duration of each session was an average of 25 minutes.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ED0FE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The diabetes care booklet and a daily log, developed by the researchers for the study, were introduced.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C87786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. Medium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4236B8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</w:tr>
      <w:tr w:rsidR="00E32B25" w:rsidRPr="00E355B8" w14:paraId="069F41D9" w14:textId="77777777" w:rsidTr="00E32B25">
        <w:trPr>
          <w:trHeight w:val="528"/>
        </w:trPr>
        <w:tc>
          <w:tcPr>
            <w:tcW w:w="5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C4BF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B382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5AF1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BFD4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0251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AF7A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CCDB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Routine care (visiting a physician every 3 months) 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F7DAB5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323271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38F7AA50" w14:textId="77777777" w:rsidTr="00E32B25">
        <w:trPr>
          <w:trHeight w:val="792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6ADE6EB" w14:textId="03AFBA18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Kirk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&lt;EndNote&gt;&lt;Cite&gt;&lt;Author&gt;Kirk&lt;/Author&gt;&lt;Year&gt;2009&lt;/Year&gt;&lt;RecNum&gt;21&lt;/RecNum&gt;&lt;DisplayText&gt;[34]&lt;/DisplayText&gt;&lt;record&gt;&lt;rec-number&gt;21&lt;/rec-number&gt;&lt;foreign-keys&gt;&lt;key app="EN" db-id="adxttwfrlpvre7ee0acpprzd29999vvepp0a" timestamp="1692384267"&gt;21&lt;/key&gt;&lt;/foreign-keys&gt;&lt;ref-type name="Journal Article"&gt;17&lt;/ref-type&gt;&lt;contributors&gt;&lt;authors&gt;&lt;author&gt;Kirk, A.&lt;/author&gt;&lt;author&gt;Barnett, J.&lt;/author&gt;&lt;author&gt;Leese, G.&lt;/author&gt;&lt;author&gt;Mutrie, N.&lt;/author&gt;&lt;/authors&gt;&lt;/contributors&gt;&lt;auth-address&gt;Institute of Sport and Exercise, University of Dundee, Dundee, UK. a.kirk@dundee.ac.uk&lt;/auth-address&gt;&lt;titles&gt;&lt;title&gt;A randomized trial investigating the 12-month changes in physical activity and health outcomes following a physical activity consultation delivered by a person or in written form in Type 2 diabetes: time2Act&lt;/title&gt;&lt;secondary-title&gt;Diabetic medicine&lt;/secondary-title&gt;&lt;/titles&gt;&lt;periodical&gt;&lt;full-title&gt;Diabetic medicine&lt;/full-title&gt;&lt;/periodical&gt;&lt;pages&gt;293-301&lt;/pages&gt;&lt;volume&gt;26&lt;/volume&gt;&lt;number&gt;3&lt;/number&gt;&lt;keywords&gt;&lt;keyword&gt;Aged&lt;/keyword&gt;&lt;keyword&gt;Female&lt;/keyword&gt;&lt;keyword&gt;Humans&lt;/keyword&gt;&lt;keyword&gt;Male&lt;/keyword&gt;&lt;keyword&gt;Middle Aged&lt;/keyword&gt;&lt;keyword&gt;Counseling&lt;/keyword&gt;&lt;keyword&gt;*Diabetes Mellitus, Type 2/rh [Rehabilitation]&lt;/keyword&gt;&lt;keyword&gt;Exercise/ph [Physiology]&lt;/keyword&gt;&lt;keyword&gt;*Exercise Therapy/mt [Methods]&lt;/keyword&gt;&lt;keyword&gt;Follow-Up Studies&lt;/keyword&gt;&lt;keyword&gt;Patient Education as Topic&lt;/keyword&gt;&lt;keyword&gt;Risk Factors&lt;/keyword&gt;&lt;keyword&gt;Statistics as Topic&lt;/keyword&gt;&lt;keyword&gt;Time Factors&lt;/keyword&gt;&lt;/keywords&gt;&lt;dates&gt;&lt;year&gt;2009&lt;/year&gt;&lt;/dates&gt;&lt;isbn&gt;0742-3071&lt;/isbn&gt;&lt;accession-num&gt;CN-00721292&lt;/accession-num&gt;&lt;work-type&gt;Randomized Controlled Trial Research Support, Non-U S Gov&amp;apos;t&lt;/work-type&gt;&lt;urls&gt;&lt;related-urls&gt;&lt;url&gt;https://ovidsp.ovid.com/ovidweb.cgi?T=JS&amp;amp;CSC=Y&amp;amp;NEWS=N&amp;amp;PAGE=fulltext&amp;amp;D=cctr&amp;amp;AN=CN-00721292&lt;/url&gt;&lt;/related-urls&gt;&lt;/urls&gt;&lt;remote-database-name&gt;CCTR&lt;/remote-database-name&gt;&lt;remote-database-provider&gt;Ovid Technologies&lt;/remote-database-provider&gt;&lt;language&gt;English&lt;/language&gt;&lt;/record&gt;&lt;/Cite&gt;&lt;/EndNote&gt;</w:instrTex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34" w:tooltip="Kirk, 2009 #21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34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  <w:p w14:paraId="78808AF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hideMark/>
          </w:tcPr>
          <w:p w14:paraId="76608F3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09</w:t>
            </w:r>
          </w:p>
          <w:p w14:paraId="7162BDC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417F0FB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584BE1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 clini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07DBB1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27F64C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Follow-up phone calls at 1 and 3 months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C4A170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Written physical activity pack + in person delivered physical activity consultation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4163827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3. Low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2190541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Physical activity levels were measured using accelerometer</w:t>
            </w:r>
          </w:p>
        </w:tc>
      </w:tr>
      <w:tr w:rsidR="00E32B25" w:rsidRPr="00E355B8" w14:paraId="1E0F3E4D" w14:textId="77777777" w:rsidTr="00E32B25">
        <w:trPr>
          <w:trHeight w:val="528"/>
        </w:trPr>
        <w:tc>
          <w:tcPr>
            <w:tcW w:w="5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04D875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94F05DB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7A05AD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DC960AB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 clini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18E37F1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804FEC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Follow-up phone calls at 1 and 3 months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2AE02A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Written physical activity pack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8A8F15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43FC90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507103EC" w14:textId="77777777" w:rsidTr="00E32B25">
        <w:trPr>
          <w:trHeight w:val="792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5CB04" w14:textId="424DFD96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Layne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&lt;EndNote&gt;&lt;Cite&gt;&lt;Author&gt;Layne&lt;/Author&gt;&lt;Year&gt;2021&lt;/Year&gt;&lt;RecNum&gt;23&lt;/RecNum&gt;&lt;DisplayText&gt;[35]&lt;/DisplayText&gt;&lt;record&gt;&lt;rec-number&gt;23&lt;/rec-number&gt;&lt;foreign-keys&gt;&lt;key app="EN" db-id="adxttwfrlpvre7ee0acpprzd29999vvepp0a" timestamp="1692384267"&gt;23&lt;/key&gt;&lt;/foreign-keys&gt;&lt;ref-type name="Journal Article"&gt;17&lt;/ref-type&gt;&lt;contributors&gt;&lt;authors&gt;&lt;author&gt;Layne, Jennifer E.&lt;/author&gt;&lt;author&gt;Bergenstal, Richard M.&lt;/author&gt;&lt;author&gt;Barleen, Nathan A.&lt;/author&gt;&lt;author&gt;Dixon, Ronald F.&lt;/author&gt;&lt;author&gt;Zisser, Howard&lt;/author&gt;&lt;/authors&gt;&lt;/contributors&gt;&lt;titles&gt;&lt;title&gt;597-P: Long-Term A1C Outcomes with and without Intermittent CGM Use in Adults with T2D Participating in the Onduo Program&lt;/title&gt;&lt;secondary-title&gt;Diabetes&lt;/secondary-title&gt;&lt;/titles&gt;&lt;periodical&gt;&lt;full-title&gt;Diabetes&lt;/full-title&gt;&lt;/periodical&gt;&lt;volume&gt;70&lt;/volume&gt;&lt;number&gt;Supplement_1&lt;/number&gt;&lt;dates&gt;&lt;year&gt;2021&lt;/year&gt;&lt;/dates&gt;&lt;isbn&gt;0012-1797&lt;/isbn&gt;&lt;urls&gt;&lt;related-urls&gt;&lt;url&gt;https://doi.org/10.2337/db21-597-P&lt;/url&gt;&lt;/related-urls&gt;&lt;/urls&gt;&lt;custom1&gt;597-P&lt;/custom1&gt;&lt;electronic-resource-num&gt;10.2337/db21-597-P&lt;/electronic-resource-num&gt;&lt;access-date&gt;5/19/2022&lt;/access-date&gt;&lt;/record&gt;&lt;/Cite&gt;&lt;/EndNote&gt;</w:instrTex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35" w:tooltip="Layne, 2021 #23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35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  <w:p w14:paraId="29DA376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38BB02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21</w:t>
            </w:r>
          </w:p>
          <w:p w14:paraId="10F0895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11CD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CC00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GM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F5E2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Mobile ap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BCBF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Remote lifestyle coaching and video consultations with endocrinologists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BCB3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proofErr w:type="spellStart"/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Onduo</w:t>
            </w:r>
            <w:proofErr w:type="spellEnd"/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training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7C0080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 High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D0192F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proofErr w:type="spellStart"/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Onduo</w:t>
            </w:r>
            <w:proofErr w:type="spellEnd"/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Virtual Diabetes Clinic</w:t>
            </w:r>
          </w:p>
        </w:tc>
      </w:tr>
      <w:tr w:rsidR="00E32B25" w:rsidRPr="00E355B8" w14:paraId="58552875" w14:textId="77777777" w:rsidTr="00E32B25">
        <w:trPr>
          <w:trHeight w:val="264"/>
        </w:trPr>
        <w:tc>
          <w:tcPr>
            <w:tcW w:w="5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052E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69E79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5C2F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4C84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5450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7198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A478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0E6BB7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EB2B1A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219D847F" w14:textId="77777777" w:rsidTr="00E32B25">
        <w:trPr>
          <w:trHeight w:val="1848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5FDE88B" w14:textId="0EABAFD4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Lee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MZWU8L0F1dGhvcj48WWVhcj4yMDE4PC9ZZWFyPjxSZWNO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=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MZWU8L0F1dGhvcj48WWVhcj4yMDE4PC9ZZWFyPjxSZWNO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=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30" w:tooltip="Lee, 2018 #12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30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  <w:p w14:paraId="08CF06C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hideMark/>
          </w:tcPr>
          <w:p w14:paraId="0942969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18</w:t>
            </w:r>
          </w:p>
          <w:p w14:paraId="5A980A7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5D5D7B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7C042B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5CC672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Mobile ap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D9D587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The healthcare professionals, consisting of an endocrinologist, a nurse, and a dietitian, analyzed the transmitted records and sent messages on the secured website twice a week.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857DA9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Usual dietary, nutritional, and exercise recommendations 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7D6AD64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. Medium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06AC78A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</w:tr>
      <w:tr w:rsidR="00E32B25" w:rsidRPr="00E355B8" w14:paraId="634B020B" w14:textId="77777777" w:rsidTr="00E32B25">
        <w:trPr>
          <w:trHeight w:val="1320"/>
        </w:trPr>
        <w:tc>
          <w:tcPr>
            <w:tcW w:w="5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2F0D03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B70537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F3E469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32699D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AE9CE7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6A2658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S regarding seasonal and health information without individualized message feedback by healthcare professionals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F1DABA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Usual dietary, nutritional, and exercise recommendations 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04F2E0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8A5FF9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2492FB76" w14:textId="77777777" w:rsidTr="00E32B25">
        <w:trPr>
          <w:trHeight w:val="1056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A570E" w14:textId="5A052EEF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Lee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MZWU8L0F1dGhvcj48WWVhcj4yMDIwPC9ZZWFyPjxSZWNO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MZWU8L0F1dGhvcj48WWVhcj4yMDIwPC9ZZWFyPjxSZWNO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38" w:tooltip="Lee, 2020 #26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38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  <w:p w14:paraId="6F0AA5F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68E454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20</w:t>
            </w:r>
          </w:p>
          <w:p w14:paraId="1B03BBF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D9A2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0FF8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79AA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Device displa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51D3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TG participants received automated feedback on their glycemic and metabolic results.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E75F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Group-based diabetes education, dietary counselling, and medication reviews by the pharmacists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0B033F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. Medium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2C5427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</w:tr>
      <w:tr w:rsidR="00E32B25" w:rsidRPr="00E355B8" w14:paraId="76BAC603" w14:textId="77777777" w:rsidTr="00E32B25">
        <w:trPr>
          <w:trHeight w:val="1056"/>
        </w:trPr>
        <w:tc>
          <w:tcPr>
            <w:tcW w:w="5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5B4D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8315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9B32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A5281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C0451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Device displa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E6F0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5D34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Group-based diabetes education, dietary counselling, and medication reviews by the pharmacists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0A6468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5ED2BE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3E1C5DE3" w14:textId="77777777" w:rsidTr="00E32B25">
        <w:trPr>
          <w:trHeight w:val="1848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64B5F26" w14:textId="4AAA1742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lastRenderedPageBreak/>
              <w:t>Lee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&lt;EndNote&gt;&lt;Cite&gt;&lt;Author&gt;Lee&lt;/Author&gt;&lt;Year&gt;2019&lt;/Year&gt;&lt;RecNum&gt;32&lt;/RecNum&gt;&lt;DisplayText&gt;[43]&lt;/DisplayText&gt;&lt;record&gt;&lt;rec-number&gt;32&lt;/rec-number&gt;&lt;foreign-keys&gt;&lt;key app="EN" db-id="adxttwfrlpvre7ee0acpprzd29999vvepp0a" timestamp="1692384270"&gt;32&lt;/key&gt;&lt;/foreign-keys&gt;&lt;ref-type name="Journal Article"&gt;17&lt;/ref-type&gt;&lt;contributors&gt;&lt;authors&gt;&lt;author&gt;Lee, S. K.&lt;/author&gt;&lt;author&gt;Shin, D. H.&lt;/author&gt;&lt;author&gt;Kim, Y. H.&lt;/author&gt;&lt;author&gt;Lee, K. S.&lt;/author&gt;&lt;/authors&gt;&lt;/contributors&gt;&lt;auth-address&gt;Graduate School of Public Health, The Catholic University of Korea, South Korea&lt;/auth-address&gt;&lt;titles&gt;&lt;title&gt;Effect of diabetes education through pattern management on self-care and self-efficacy in patients with type 2 diabete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6&lt;/volume&gt;&lt;number&gt;18&lt;/number&gt;&lt;keywords&gt;&lt;keyword&gt;EMBASE keywords: adult&lt;/keyword&gt;&lt;keyword&gt;article&lt;/keyword&gt;&lt;keyword&gt;*blood glucose monitoring&lt;/keyword&gt;&lt;keyword&gt;clinical article&lt;/keyword&gt;&lt;keyword&gt;controlled study&lt;/keyword&gt;&lt;keyword&gt;female&lt;/keyword&gt;&lt;keyword&gt;habit&lt;/keyword&gt;&lt;keyword&gt;*health education&lt;/keyword&gt;&lt;keyword&gt;human&lt;/keyword&gt;&lt;keyword&gt;male&lt;/keyword&gt;&lt;keyword&gt;*non insulin dependent diabetes mellitus /therapy&lt;/keyword&gt;&lt;keyword&gt;*pattern management&lt;/keyword&gt;&lt;keyword&gt;*self care&lt;/keyword&gt;&lt;keyword&gt;*self concept&lt;/keyword&gt;&lt;/keywords&gt;&lt;dates&gt;&lt;year&gt;2019&lt;/year&gt;&lt;/dates&gt;&lt;isbn&gt;1660-4601&lt;/isbn&gt;&lt;accession-num&gt;CN-02092277&lt;/accession-num&gt;&lt;work-type&gt;Journal: Article&lt;/work-type&gt;&lt;urls&gt;&lt;related-urls&gt;&lt;url&gt;https://ovidsp.ovid.com/ovidweb.cgi?T=JS&amp;amp;CSC=Y&amp;amp;NEWS=N&amp;amp;PAGE=fulltext&amp;amp;D=cctr&amp;amp;AN=CN-02092277&lt;/url&gt;&lt;/related-urls&gt;&lt;/urls&gt;&lt;remote-database-name&gt;CCTR&lt;/remote-database-name&gt;&lt;remote-database-provider&gt;Ovid Technologies&lt;/remote-database-provider&gt;&lt;research-notes&gt;Duplicate publication&lt;/research-notes&gt;&lt;language&gt;English&lt;/language&gt;&lt;/record&gt;&lt;/Cite&gt;&lt;/EndNote&gt;</w:instrTex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43" w:tooltip="Lee, 2019 #32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43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  <w:p w14:paraId="448E31B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hideMark/>
          </w:tcPr>
          <w:p w14:paraId="1E15E52B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19</w:t>
            </w:r>
          </w:p>
          <w:p w14:paraId="4905522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C2C759B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0A8AF4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GM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259D75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GMS result graph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BA7118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359379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dividual education on diabetes + Guidelines on Diabetes Management booklet + CGMS result counseling and individualized Pattern Management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50B5C4B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. Medium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684870C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</w:tr>
      <w:tr w:rsidR="00E32B25" w:rsidRPr="00E355B8" w14:paraId="127C5FEA" w14:textId="77777777" w:rsidTr="00E32B25">
        <w:trPr>
          <w:trHeight w:val="1056"/>
        </w:trPr>
        <w:tc>
          <w:tcPr>
            <w:tcW w:w="5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14A992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5E1E57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62C51C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D4A39C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39846A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3DABAE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940E1A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Individual education on diabetes + Guidelines on Diabetes Management booklet 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91E4E5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AB024B1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6D2819D0" w14:textId="77777777" w:rsidTr="00E32B25">
        <w:trPr>
          <w:trHeight w:val="1056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8783DAB" w14:textId="2A2AE78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McKenzie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&lt;EndNote&gt;&lt;Cite&gt;&lt;Author&gt;McKenzie&lt;/Author&gt;&lt;Year&gt;2017&lt;/Year&gt;&lt;RecNum&gt;35&lt;/RecNum&gt;&lt;DisplayText&gt;[46]&lt;/DisplayText&gt;&lt;record&gt;&lt;rec-number&gt;35&lt;/rec-number&gt;&lt;foreign-keys&gt;&lt;key app="EN" db-id="adxttwfrlpvre7ee0acpprzd29999vvepp0a" timestamp="1692384270"&gt;35&lt;/key&gt;&lt;/foreign-keys&gt;&lt;ref-type name="Journal Article"&gt;17&lt;/ref-type&gt;&lt;contributors&gt;&lt;authors&gt;&lt;author&gt;McKenzie, A. L.&lt;/author&gt;&lt;author&gt;Hallberg, S. J.&lt;/author&gt;&lt;author&gt;Creighton, B. C.&lt;/author&gt;&lt;author&gt;Volk, B. M.&lt;/author&gt;&lt;author&gt;Link, T. M.&lt;/author&gt;&lt;author&gt;Abner, M. K.&lt;/author&gt;&lt;author&gt;Glon, R. M.&lt;/author&gt;&lt;author&gt;McCarter, J. P.&lt;/author&gt;&lt;author&gt;Volek, J. S.&lt;/author&gt;&lt;author&gt;Phinney, S. D.&lt;/author&gt;&lt;/authors&gt;&lt;/contributors&gt;&lt;titles&gt;&lt;title&gt;A Novel Intervention Including Individualized Nutritional Recommendations Reduces Hemoglobin A1c Level, Medication Use, and Weight in Type 2 Diabetes&lt;/title&gt;&lt;/titles&gt;&lt;pages&gt;e5&lt;/pages&gt;&lt;volume&gt;1&lt;/volume&gt;&lt;number&gt;1&lt;/number&gt;&lt;dates&gt;&lt;year&gt;2017&lt;/year&gt;&lt;pub-dates&gt;&lt;date&gt;Mar 07&lt;/date&gt;&lt;/pub-dates&gt;&lt;/dates&gt;&lt;urls&gt;&lt;/urls&gt;&lt;/record&gt;&lt;/Cite&gt;&lt;/EndNote&gt;</w:instrTex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46" w:tooltip="McKenzie, 2017 #35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46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7E2A2A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7098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6767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B599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Subjects were instructed to monitor and report glucose level via the Web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8F60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Personal health coach available daily via one-on-one texting for advice and problem solvin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46F1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Weekly 90-minute group-based classes or Web-based recorded educational content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AD7D1A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 High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492C1F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ponsored by Virta Health, non-randomized parallel arm study. Two arms: all participants vs. the completers</w:t>
            </w:r>
          </w:p>
        </w:tc>
      </w:tr>
      <w:tr w:rsidR="00E32B25" w:rsidRPr="00E355B8" w14:paraId="6B224B4B" w14:textId="77777777" w:rsidTr="00E32B25">
        <w:trPr>
          <w:trHeight w:val="1056"/>
        </w:trPr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6732EC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BD68FF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EB4E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DD8C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3322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Subjects were instructed to monitor and report glucose level via the Web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8ABE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Personal health coach available daily via one-on-one texting for advice and problem solvin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8C38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Weekly 90-minute group-based classes or Web-based recorded educational content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5519B0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6B57A51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4EDF25A5" w14:textId="77777777" w:rsidTr="00E32B25">
        <w:trPr>
          <w:trHeight w:val="1584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DAF5C3B" w14:textId="7B844984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proofErr w:type="spellStart"/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grebetsky</w:t>
            </w:r>
            <w:proofErr w:type="spellEnd"/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OYWdyZWJldHNreTwvQXV0aG9yPjxZZWFyPjIwMTM8L1ll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OYWdyZWJldHNreTwvQXV0aG9yPjxZZWFyPjIwMTM8L1ll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42" w:tooltip="Nagrebetsky, 2013 #31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42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  <w:p w14:paraId="6B72112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hideMark/>
          </w:tcPr>
          <w:p w14:paraId="12082D0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13</w:t>
            </w:r>
          </w:p>
          <w:p w14:paraId="5EB5348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8ADBD1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C3D1511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E5E1FF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Real-time graphical feedback on a mobile telephon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BFD2B0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Remote nurse monitoring using a Web-based to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A69C0A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Lifestyle-focused intervention consisting of monthly telephone calls, during which diet, physical activity, and recent changes in medication were discussed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0611B22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. Medium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6FEC149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</w:tr>
      <w:tr w:rsidR="00E32B25" w:rsidRPr="00E355B8" w14:paraId="2625FAC3" w14:textId="77777777" w:rsidTr="00E32B25">
        <w:trPr>
          <w:trHeight w:val="1584"/>
        </w:trPr>
        <w:tc>
          <w:tcPr>
            <w:tcW w:w="5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1B412B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43EE64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C14E59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8B7D93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015289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6C3DEC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3459C8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Lifestyle-focused intervention consisting of monthly telephone calls, during which diet, physical activity, and recent changes in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lastRenderedPageBreak/>
              <w:t>medication were discussed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091ED8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9517C9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788A783F" w14:textId="77777777" w:rsidTr="00E32B25">
        <w:trPr>
          <w:trHeight w:val="1584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A11C403" w14:textId="7D68EAE6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proofErr w:type="spellStart"/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Odnoletkova</w:t>
            </w:r>
            <w:proofErr w:type="spellEnd"/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PZG5vbGV0a292YTwvQXV0aG9yPjxZZWFyPjIwMTY8L1ll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PZG5vbGV0a292YTwvQXV0aG9yPjxZZWFyPjIwMTY8L1ll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24" w:tooltip="Odnoletkova, 2016 #30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24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699714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B372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00A9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335E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Device displa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67EE1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Five telephone sessions of a mean (range) duration of 30 (10–45) min, delivered at a mean (range) interval of 5 (3–8) weeks by a certified diabetes nurse educator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E79E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Participants were instructed on how to perform self-monitoring of blood glucose and interpret the results and were advised on the measurement frequency.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1471F4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3. Low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087E5E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</w:tr>
      <w:tr w:rsidR="00E32B25" w:rsidRPr="00E355B8" w14:paraId="557DE54E" w14:textId="77777777" w:rsidTr="00E32B25">
        <w:trPr>
          <w:trHeight w:val="1056"/>
        </w:trPr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333F9B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C004F1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68B8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2BA8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A2DF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18E8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4DE4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Diabetes education by a certified diabetes educator and an annual consultation with an endocrinologist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F90A2E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AC793C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55E7A815" w14:textId="77777777" w:rsidTr="00E32B25">
        <w:trPr>
          <w:trHeight w:val="1320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59D2C643" w14:textId="15EA1F8F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Parsons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QYXJzb25zPC9BdXRob3I+PFllYXI+MjAxOTwvWWVhcj48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QYXJzb25zPC9BdXRob3I+PFllYXI+MjAxOTwvWWVhcj48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27" w:tooltip="Parsons, 2019 #15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27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060CEBE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8C1F40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 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3BB697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7CABC0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Accu-Chek 360° View To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79CF7D1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acted by telephone at an agreed time each month by their study nurse to review the previous months’ BG readings and related events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BDBF67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General diabetes education was provided by a study nurse + structured SMBG training 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708C63B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. Medium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54DA4DC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</w:tr>
      <w:tr w:rsidR="00E32B25" w:rsidRPr="00E355B8" w14:paraId="41F1CF37" w14:textId="77777777" w:rsidTr="00E32B25">
        <w:trPr>
          <w:trHeight w:val="1056"/>
        </w:trPr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3281C1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4C9D4B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DF1C20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 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EAD48B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8CB0A3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Accu-Chek 360° View To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053BE5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7B8F73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General diabetes education was provided by a study nurse + structured SMBG training 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DF04E5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6FA789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2B4A3397" w14:textId="77777777" w:rsidTr="00E32B25">
        <w:trPr>
          <w:trHeight w:val="792"/>
        </w:trPr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4A742F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FC0598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137E75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8B1BC4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590F64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545508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F2EDDC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General diabetes education was provided by a study nurse 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3FEDE8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3AAD21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5FC87E00" w14:textId="77777777" w:rsidTr="00E32B25">
        <w:trPr>
          <w:trHeight w:val="1320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8A9F807" w14:textId="2F10B7EC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proofErr w:type="spellStart"/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lastRenderedPageBreak/>
              <w:t>Pimazoni</w:t>
            </w:r>
            <w:proofErr w:type="spellEnd"/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Netto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QaW1hem9uaS1OZXR0bzwvQXV0aG9yPjxZZWFyPjIwMTE8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QaW1hem9uaS1OZXR0bzwvQXV0aG9yPjxZZWFyPjIwMTE8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29" w:tooltip="Pimazoni-Netto, 2011 #11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29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B9D0C0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2EFB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3E9EB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1C86B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Accu-Chek 360° View To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2880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8BE7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0h of education and training by physicians, nurses, nutritionists, psychologists, and physical therapist over weeks 0-6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B0EEFB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. Medium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70ED9D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</w:tr>
      <w:tr w:rsidR="00E32B25" w:rsidRPr="00E355B8" w14:paraId="45275537" w14:textId="77777777" w:rsidTr="00E32B25">
        <w:trPr>
          <w:trHeight w:val="528"/>
        </w:trPr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9969ED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2596E7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F671B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3402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15E6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Accu-Chek 360° View To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06D6B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251F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h of general diabetes education at week 0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5DFAED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142A7A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4B02DDB1" w14:textId="77777777" w:rsidTr="00E32B25">
        <w:trPr>
          <w:trHeight w:val="1056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10FCEFC2" w14:textId="2C1A2E95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Quinn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RdWlubjwvQXV0aG9yPjxZZWFyPjIwMTE8L1llYXI+PFJl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RdWlubjwvQXV0aG9yPjxZZWFyPjIwMTE8L1llYXI+PFJl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45" w:tooltip="Quinn, 2011 #34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5286919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F8CE6F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 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B863F2B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832247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Mobile ap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6AEE7B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Automated real-time messaging + patient web portal with direct contact to HCP + decision support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EFD221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ADA guidelines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6010A8E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 High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7A2DD2F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</w:tr>
      <w:tr w:rsidR="00E32B25" w:rsidRPr="00E355B8" w14:paraId="35119DF4" w14:textId="77777777" w:rsidTr="00E32B25">
        <w:trPr>
          <w:trHeight w:val="1056"/>
        </w:trPr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7FF9D4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442702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3D6936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 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9E2294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455F4F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Mobile ap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0A26FD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Automated real-time messaging + patient web portal with direct contact to HC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2AA082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ADA guidelines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0070FE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9FA5EC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2F4F2890" w14:textId="77777777" w:rsidTr="00E32B25">
        <w:trPr>
          <w:trHeight w:val="528"/>
        </w:trPr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FE567F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ED15B4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0A7544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 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E5955C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143C844B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Mobile ap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0ABF24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Automated real-time messagin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F7AA77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ADA guidelines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F77956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9ABCFC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6CF94E59" w14:textId="77777777" w:rsidTr="00E32B25">
        <w:trPr>
          <w:trHeight w:val="264"/>
        </w:trPr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AD3EE4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F69356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2332DFB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0779D1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7D19FC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FEC20E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0B830A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ADA guidelines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52F025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7798BE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10681DE2" w14:textId="77777777" w:rsidTr="00E32B25">
        <w:trPr>
          <w:trHeight w:val="1320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33F8AF8" w14:textId="0DF5900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proofErr w:type="spellStart"/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Turnin</w:t>
            </w:r>
            <w:proofErr w:type="spellEnd"/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UdXJuaW48L0F1dGhvcj48WWVhcj4yMDIxPC9ZZWFyPjxS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UdXJuaW48L0F1dGhvcj48WWVhcj4yMDIxPC9ZZWFyPjxS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21" w:tooltip="Turnin, 2021 #19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21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7C30F7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4BA4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BB15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EB471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Device displa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D189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Monitoring interface linking TMG participants with investigators was designed as a secure web platform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4FB8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Three tele-educational software programs were given to participants in the TMG: Nutri-Kiosk; Acti-Kiosk; Nutri-Educ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1A3079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. Medium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66734F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</w:tr>
      <w:tr w:rsidR="00E32B25" w:rsidRPr="00E355B8" w14:paraId="5021E031" w14:textId="77777777" w:rsidTr="00E32B25">
        <w:trPr>
          <w:trHeight w:val="792"/>
        </w:trPr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54F306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9FFEBC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60D4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78B7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F5DF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52DA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5B78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Face-to-face consultations in accordance with standard practices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6BEE86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4E56A0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4D6CB1E1" w14:textId="77777777" w:rsidTr="00E32B25">
        <w:trPr>
          <w:trHeight w:val="1584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3EA29A7B" w14:textId="032951D5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lastRenderedPageBreak/>
              <w:t>Wayne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XYXluZTwvQXV0aG9yPjxZZWFyPjIwMTU8L1llYXI+PFJl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XYXluZTwvQXV0aG9yPjxZZWFyPjIwMTU8L1llYXI+PFJl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22" w:tooltip="Wayne, 2015 #22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22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7F0D42F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ACFC9B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07B2BC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04C5701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Connected Wellness Platform provided by </w:t>
            </w:r>
            <w:proofErr w:type="spellStart"/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exJ</w:t>
            </w:r>
            <w:proofErr w:type="spellEnd"/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Systems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BB27AA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Participants could communicate with their health coach at any time in the 24-hour cycle via secure messaging, or scheduled phone contact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91963B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tudy explanation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5E124827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 High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7E66EBB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</w:tr>
      <w:tr w:rsidR="00E32B25" w:rsidRPr="00E355B8" w14:paraId="2AEB65DE" w14:textId="77777777" w:rsidTr="00E32B25">
        <w:trPr>
          <w:trHeight w:val="264"/>
        </w:trPr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DF0D0C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A86BD3B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E16773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EE78F41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46FA580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Device displa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A2D071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Health coach phone contacts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C77388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tudy explanation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4C18902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FB2015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785426AA" w14:textId="77777777" w:rsidTr="00E32B25">
        <w:trPr>
          <w:trHeight w:val="1056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FACA6" w14:textId="608ACCED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Welch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XZWxjaDwvQXV0aG9yPjxZZWFyPjIwMTU8L1llYXI+PFJl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XZWxjaDwvQXV0aG9yPjxZZWFyPjIwMTU8L1llYXI+PFJl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32" w:tooltip="Welch, 2015 #14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32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  <w:p w14:paraId="257F1C38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86A67D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15</w:t>
            </w:r>
          </w:p>
          <w:p w14:paraId="451F42C1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0CC2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5503B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3D3A1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Appraise Home HbA1c Kit; Heritage Labs International LL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AAC6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net based “diabetes dashboard” disease management to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5520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Five, in person, one-on-one diabetes education visits with a diabetes nurse or diabetes dietitian,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90973C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. Medium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AAC1FFE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</w:tr>
      <w:tr w:rsidR="00E32B25" w:rsidRPr="00E355B8" w14:paraId="76F46C33" w14:textId="77777777" w:rsidTr="00E32B25">
        <w:trPr>
          <w:trHeight w:val="792"/>
        </w:trPr>
        <w:tc>
          <w:tcPr>
            <w:tcW w:w="5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C4E5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5CF0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4D3B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B74A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68AE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Appraise Home HbA1c Kit; Heritage Labs International LL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B72CC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FBC6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eries of individual patient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br/>
              <w:t>visits with education content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3EB690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929E2F4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  <w:tr w:rsidR="00E32B25" w:rsidRPr="00E355B8" w14:paraId="0C30F643" w14:textId="77777777" w:rsidTr="00E32B25">
        <w:trPr>
          <w:trHeight w:val="1848"/>
        </w:trPr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19E7DE42" w14:textId="36E4F85B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Yang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et al.</w:t>
            </w:r>
            <w:r w:rsidR="00325B6D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 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yMDwvWWVhcj48UmVj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begin">
                <w:fldData xml:space="preserve">PEVuZE5vdGU+PENpdGU+PEF1dGhvcj5ZYW5nPC9BdXRob3I+PFllYXI+MjAyMDwvWWVhcj48UmVj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[</w:t>
            </w:r>
            <w:hyperlink w:anchor="_ENREF_33" w:tooltip="Yang, 2020 #20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16"/>
                  <w:szCs w:val="16"/>
                </w:rPr>
                <w:t>33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16"/>
                <w:szCs w:val="16"/>
              </w:rPr>
              <w:t>]</w:t>
            </w: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6F465C0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945280B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D1E347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MB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AD0A16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Device display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0CD18A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Short feedback messages via a password-protected staff website at least once a week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7389565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All study participants of the intervention and control groups visited the outpatient clinic and received face-to-face consultations for individual management target of risk factors 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20C7F09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. Medium intensity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hideMark/>
          </w:tcPr>
          <w:p w14:paraId="316509A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</w:tr>
      <w:tr w:rsidR="00E32B25" w:rsidRPr="00E355B8" w14:paraId="5FFBB644" w14:textId="77777777" w:rsidTr="00E32B25">
        <w:trPr>
          <w:trHeight w:val="1848"/>
        </w:trPr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D641599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39D5D5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7125C0D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6620DDA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ABA47B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075D8043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290E42D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E355B8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 xml:space="preserve">All study participants of the intervention and control groups visited the outpatient clinic and received face-to-face consultations for individual management target of risk factors 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326E3EF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60319A6" w14:textId="77777777" w:rsidR="00E32B25" w:rsidRPr="00E355B8" w:rsidRDefault="00E32B25" w:rsidP="00860F37">
            <w:pPr>
              <w:spacing w:before="0" w:after="0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</w:p>
        </w:tc>
      </w:tr>
    </w:tbl>
    <w:p w14:paraId="7B84BA8D" w14:textId="0DDF7CBA" w:rsidR="00D972F7" w:rsidRPr="00906CF7" w:rsidRDefault="00D972F7" w:rsidP="00E32B25">
      <w:pPr>
        <w:widowControl w:val="0"/>
        <w:spacing w:before="100" w:after="200" w:line="276" w:lineRule="auto"/>
        <w:jc w:val="both"/>
        <w:rPr>
          <w:rFonts w:ascii="Arial" w:eastAsia="DengXian" w:hAnsi="Arial" w:cs="Times New Roman"/>
          <w:sz w:val="22"/>
          <w:szCs w:val="24"/>
        </w:rPr>
      </w:pPr>
    </w:p>
    <w:sectPr w:rsidR="00D972F7" w:rsidRPr="00906CF7" w:rsidSect="00E32B25">
      <w:footerReference w:type="even" r:id="rId11"/>
      <w:footerReference w:type="defaul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8D94FD" w14:textId="77777777" w:rsidR="00F1639D" w:rsidRDefault="00F1639D" w:rsidP="00117666">
      <w:pPr>
        <w:spacing w:after="0"/>
      </w:pPr>
      <w:r>
        <w:separator/>
      </w:r>
    </w:p>
  </w:endnote>
  <w:endnote w:type="continuationSeparator" w:id="0">
    <w:p w14:paraId="02F79C1B" w14:textId="77777777" w:rsidR="00F1639D" w:rsidRDefault="00F163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07FB63BA" w:rsidR="00AD50A7" w:rsidRPr="00E32B25" w:rsidRDefault="00E32B25" w:rsidP="00E32B25">
    <w:pPr>
      <w:pStyle w:val="Footer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2D8759" wp14:editId="4F5FE503">
              <wp:simplePos x="0" y="0"/>
              <wp:positionH relativeFrom="margin">
                <wp:align>right</wp:align>
              </wp:positionH>
              <wp:positionV relativeFrom="bottomMargin">
                <wp:posOffset>41275</wp:posOffset>
              </wp:positionV>
              <wp:extent cx="1508760" cy="395605"/>
              <wp:effectExtent l="0" t="0" r="0" b="0"/>
              <wp:wrapNone/>
              <wp:docPr id="1636007763" name="Text Box 163600776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E9C370" w14:textId="77777777" w:rsidR="00E32B25" w:rsidRPr="0012496E" w:rsidRDefault="00E32B25" w:rsidP="00E32B25">
                          <w:pPr>
                            <w:jc w:val="right"/>
                            <w:rPr>
                              <w:rFonts w:ascii="Arial" w:hAnsi="Arial" w:cs="Arial"/>
                              <w:color w:val="000000" w:themeColor="text1"/>
                              <w:szCs w:val="40"/>
                            </w:rPr>
                          </w:pPr>
                          <w:r w:rsidRPr="0012496E">
                            <w:rPr>
                              <w:rFonts w:ascii="Arial" w:hAnsi="Arial" w:cs="Arial"/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12496E">
                            <w:rPr>
                              <w:rFonts w:ascii="Arial" w:hAnsi="Arial" w:cs="Arial"/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12496E">
                            <w:rPr>
                              <w:rFonts w:ascii="Arial" w:hAnsi="Arial" w:cs="Arial"/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2496E">
                            <w:rPr>
                              <w:rFonts w:ascii="Arial" w:hAnsi="Arial" w:cs="Arial"/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12496E">
                            <w:rPr>
                              <w:rFonts w:ascii="Arial" w:hAnsi="Arial" w:cs="Arial"/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22D8759" id="_x0000_t202" coordsize="21600,21600" o:spt="202" path="m,l,21600r21600,l21600,xe">
              <v:stroke joinstyle="miter"/>
              <v:path gradientshapeok="t" o:connecttype="rect"/>
            </v:shapetype>
            <v:shape id="Text Box 1636007763" o:spid="_x0000_s1026" type="#_x0000_t202" style="position:absolute;margin-left:67.6pt;margin-top:3.25pt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k5flo2QAAAAUBAAAPAAAAAAAAAAAAAAAAAHgEAABkcnMvZG93bnJldi54bWxQSwUG&#10;AAAAAAQABADzAAAAfgUAAAAA&#10;" filled="f" stroked="f" strokeweight=".5pt">
              <v:textbox style="mso-fit-shape-to-text:t">
                <w:txbxContent>
                  <w:p w14:paraId="29E9C370" w14:textId="77777777" w:rsidR="00E32B25" w:rsidRPr="0012496E" w:rsidRDefault="00E32B25" w:rsidP="00E32B25">
                    <w:pPr>
                      <w:jc w:val="right"/>
                      <w:rPr>
                        <w:rFonts w:ascii="Arial" w:hAnsi="Arial" w:cs="Arial"/>
                        <w:color w:val="000000" w:themeColor="text1"/>
                        <w:szCs w:val="40"/>
                      </w:rPr>
                    </w:pPr>
                    <w:r w:rsidRPr="0012496E">
                      <w:rPr>
                        <w:rFonts w:ascii="Arial" w:hAnsi="Arial" w:cs="Arial"/>
                        <w:color w:val="000000" w:themeColor="text1"/>
                        <w:szCs w:val="40"/>
                      </w:rPr>
                      <w:fldChar w:fldCharType="begin"/>
                    </w:r>
                    <w:r w:rsidRPr="0012496E">
                      <w:rPr>
                        <w:rFonts w:ascii="Arial" w:hAnsi="Arial" w:cs="Arial"/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12496E">
                      <w:rPr>
                        <w:rFonts w:ascii="Arial" w:hAnsi="Arial" w:cs="Arial"/>
                        <w:color w:val="000000" w:themeColor="text1"/>
                        <w:szCs w:val="40"/>
                      </w:rPr>
                      <w:fldChar w:fldCharType="separate"/>
                    </w:r>
                    <w:r w:rsidRPr="0012496E">
                      <w:rPr>
                        <w:rFonts w:ascii="Arial" w:hAnsi="Arial" w:cs="Arial"/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12496E">
                      <w:rPr>
                        <w:rFonts w:ascii="Arial" w:hAnsi="Arial" w:cs="Arial"/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D50A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D50A7" w:rsidRPr="0012496E" w:rsidRDefault="00C52A7B">
                          <w:pPr>
                            <w:jc w:val="right"/>
                            <w:rPr>
                              <w:rFonts w:ascii="Arial" w:hAnsi="Arial" w:cs="Arial"/>
                              <w:color w:val="000000" w:themeColor="text1"/>
                              <w:szCs w:val="40"/>
                            </w:rPr>
                          </w:pPr>
                          <w:r w:rsidRPr="0012496E">
                            <w:rPr>
                              <w:rFonts w:ascii="Arial" w:hAnsi="Arial" w:cs="Arial"/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12496E">
                            <w:rPr>
                              <w:rFonts w:ascii="Arial" w:hAnsi="Arial" w:cs="Arial"/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12496E">
                            <w:rPr>
                              <w:rFonts w:ascii="Arial" w:hAnsi="Arial" w:cs="Arial"/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 w:rsidRPr="0012496E">
                            <w:rPr>
                              <w:rFonts w:ascii="Arial" w:hAnsi="Arial" w:cs="Arial"/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12496E">
                            <w:rPr>
                              <w:rFonts w:ascii="Arial" w:hAnsi="Arial" w:cs="Arial"/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D50A7" w:rsidRPr="0012496E" w:rsidRDefault="00C52A7B">
                    <w:pPr>
                      <w:jc w:val="right"/>
                      <w:rPr>
                        <w:rFonts w:ascii="Arial" w:hAnsi="Arial" w:cs="Arial"/>
                        <w:color w:val="000000" w:themeColor="text1"/>
                        <w:szCs w:val="40"/>
                      </w:rPr>
                    </w:pPr>
                    <w:r w:rsidRPr="0012496E">
                      <w:rPr>
                        <w:rFonts w:ascii="Arial" w:hAnsi="Arial" w:cs="Arial"/>
                        <w:color w:val="000000" w:themeColor="text1"/>
                        <w:szCs w:val="40"/>
                      </w:rPr>
                      <w:fldChar w:fldCharType="begin"/>
                    </w:r>
                    <w:r w:rsidRPr="0012496E">
                      <w:rPr>
                        <w:rFonts w:ascii="Arial" w:hAnsi="Arial" w:cs="Arial"/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12496E">
                      <w:rPr>
                        <w:rFonts w:ascii="Arial" w:hAnsi="Arial" w:cs="Arial"/>
                        <w:color w:val="000000" w:themeColor="text1"/>
                        <w:szCs w:val="40"/>
                      </w:rPr>
                      <w:fldChar w:fldCharType="separate"/>
                    </w:r>
                    <w:r w:rsidR="00994A3D" w:rsidRPr="0012496E">
                      <w:rPr>
                        <w:rFonts w:ascii="Arial" w:hAnsi="Arial" w:cs="Arial"/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12496E">
                      <w:rPr>
                        <w:rFonts w:ascii="Arial" w:hAnsi="Arial" w:cs="Arial"/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0DAD46" w14:textId="77777777" w:rsidR="00F1639D" w:rsidRDefault="00F1639D" w:rsidP="00117666">
      <w:pPr>
        <w:spacing w:after="0"/>
      </w:pPr>
      <w:r>
        <w:separator/>
      </w:r>
    </w:p>
  </w:footnote>
  <w:footnote w:type="continuationSeparator" w:id="0">
    <w:p w14:paraId="3AB7C44E" w14:textId="77777777" w:rsidR="00F1639D" w:rsidRDefault="00F1639D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562B93"/>
    <w:multiLevelType w:val="hybridMultilevel"/>
    <w:tmpl w:val="D6724F0A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5504B6"/>
    <w:multiLevelType w:val="hybridMultilevel"/>
    <w:tmpl w:val="F9282CD0"/>
    <w:lvl w:ilvl="0" w:tplc="B1ACA2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7EB0F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4417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BE9C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CA81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400F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C0D4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FEBE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4A3F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6E79F0"/>
    <w:multiLevelType w:val="hybridMultilevel"/>
    <w:tmpl w:val="DF428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E33004"/>
    <w:multiLevelType w:val="hybridMultilevel"/>
    <w:tmpl w:val="AE7E9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2537D2C"/>
    <w:multiLevelType w:val="hybridMultilevel"/>
    <w:tmpl w:val="996EC110"/>
    <w:lvl w:ilvl="0" w:tplc="2D240F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449D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A8FC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7C5F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B846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52CC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4069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F214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2271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3802BF0"/>
    <w:multiLevelType w:val="hybridMultilevel"/>
    <w:tmpl w:val="83A615DC"/>
    <w:lvl w:ilvl="0" w:tplc="16E8106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908E314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EC063C9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73EA519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EADA3F4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A7504EB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100C177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F5B6E94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59C0ADB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10" w15:restartNumberingAfterBreak="0">
    <w:nsid w:val="25C65CCF"/>
    <w:multiLevelType w:val="hybridMultilevel"/>
    <w:tmpl w:val="7D7EE33A"/>
    <w:lvl w:ilvl="0" w:tplc="BAE8F3B0">
      <w:start w:val="1"/>
      <w:numFmt w:val="decimal"/>
      <w:lvlText w:val="%1."/>
      <w:lvlJc w:val="left"/>
      <w:pPr>
        <w:ind w:left="1500" w:hanging="360"/>
      </w:pPr>
    </w:lvl>
    <w:lvl w:ilvl="1" w:tplc="3B00D7F6">
      <w:start w:val="1"/>
      <w:numFmt w:val="decimal"/>
      <w:lvlText w:val="%2."/>
      <w:lvlJc w:val="left"/>
      <w:pPr>
        <w:ind w:left="1500" w:hanging="360"/>
      </w:pPr>
    </w:lvl>
    <w:lvl w:ilvl="2" w:tplc="A544B4B2">
      <w:start w:val="1"/>
      <w:numFmt w:val="decimal"/>
      <w:lvlText w:val="%3."/>
      <w:lvlJc w:val="left"/>
      <w:pPr>
        <w:ind w:left="1500" w:hanging="360"/>
      </w:pPr>
    </w:lvl>
    <w:lvl w:ilvl="3" w:tplc="A00EE3C8">
      <w:start w:val="1"/>
      <w:numFmt w:val="decimal"/>
      <w:lvlText w:val="%4."/>
      <w:lvlJc w:val="left"/>
      <w:pPr>
        <w:ind w:left="1500" w:hanging="360"/>
      </w:pPr>
    </w:lvl>
    <w:lvl w:ilvl="4" w:tplc="02EEC1E6">
      <w:start w:val="1"/>
      <w:numFmt w:val="decimal"/>
      <w:lvlText w:val="%5."/>
      <w:lvlJc w:val="left"/>
      <w:pPr>
        <w:ind w:left="1500" w:hanging="360"/>
      </w:pPr>
    </w:lvl>
    <w:lvl w:ilvl="5" w:tplc="0E620B44">
      <w:start w:val="1"/>
      <w:numFmt w:val="decimal"/>
      <w:lvlText w:val="%6."/>
      <w:lvlJc w:val="left"/>
      <w:pPr>
        <w:ind w:left="1500" w:hanging="360"/>
      </w:pPr>
    </w:lvl>
    <w:lvl w:ilvl="6" w:tplc="A192F102">
      <w:start w:val="1"/>
      <w:numFmt w:val="decimal"/>
      <w:lvlText w:val="%7."/>
      <w:lvlJc w:val="left"/>
      <w:pPr>
        <w:ind w:left="1500" w:hanging="360"/>
      </w:pPr>
    </w:lvl>
    <w:lvl w:ilvl="7" w:tplc="A2506FD6">
      <w:start w:val="1"/>
      <w:numFmt w:val="decimal"/>
      <w:lvlText w:val="%8."/>
      <w:lvlJc w:val="left"/>
      <w:pPr>
        <w:ind w:left="1500" w:hanging="360"/>
      </w:pPr>
    </w:lvl>
    <w:lvl w:ilvl="8" w:tplc="E61E9748">
      <w:start w:val="1"/>
      <w:numFmt w:val="decimal"/>
      <w:lvlText w:val="%9."/>
      <w:lvlJc w:val="left"/>
      <w:pPr>
        <w:ind w:left="1500" w:hanging="360"/>
      </w:pPr>
    </w:lvl>
  </w:abstractNum>
  <w:abstractNum w:abstractNumId="11" w15:restartNumberingAfterBreak="0">
    <w:nsid w:val="27203307"/>
    <w:multiLevelType w:val="multilevel"/>
    <w:tmpl w:val="557A9B9E"/>
    <w:lvl w:ilvl="0">
      <w:start w:val="1"/>
      <w:numFmt w:val="decimal"/>
      <w:pStyle w:val="BMSHeading1"/>
      <w:lvlText w:val="%1"/>
      <w:lvlJc w:val="left"/>
      <w:pPr>
        <w:tabs>
          <w:tab w:val="num" w:pos="1152"/>
        </w:tabs>
        <w:ind w:left="1152" w:hanging="1152"/>
      </w:pPr>
    </w:lvl>
    <w:lvl w:ilvl="1">
      <w:start w:val="1"/>
      <w:numFmt w:val="decimal"/>
      <w:pStyle w:val="BMSHeading2"/>
      <w:lvlText w:val="%1.%2"/>
      <w:lvlJc w:val="left"/>
      <w:pPr>
        <w:tabs>
          <w:tab w:val="num" w:pos="1152"/>
        </w:tabs>
        <w:ind w:left="1152" w:hanging="1152"/>
      </w:pPr>
    </w:lvl>
    <w:lvl w:ilvl="2">
      <w:start w:val="1"/>
      <w:numFmt w:val="decimal"/>
      <w:pStyle w:val="BMSHeading3"/>
      <w:lvlText w:val="%1.%2.%3"/>
      <w:lvlJc w:val="left"/>
      <w:pPr>
        <w:tabs>
          <w:tab w:val="num" w:pos="1152"/>
        </w:tabs>
        <w:ind w:left="1152" w:hanging="1152"/>
      </w:pPr>
    </w:lvl>
    <w:lvl w:ilvl="3">
      <w:start w:val="1"/>
      <w:numFmt w:val="decimal"/>
      <w:pStyle w:val="BMSHeading4"/>
      <w:lvlText w:val="%1.%2.%3.%4"/>
      <w:lvlJc w:val="left"/>
      <w:pPr>
        <w:tabs>
          <w:tab w:val="num" w:pos="1152"/>
        </w:tabs>
        <w:ind w:left="1152" w:hanging="1152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2" w15:restartNumberingAfterBreak="0">
    <w:nsid w:val="44553485"/>
    <w:multiLevelType w:val="hybridMultilevel"/>
    <w:tmpl w:val="504CC5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4E29B8"/>
    <w:multiLevelType w:val="hybridMultilevel"/>
    <w:tmpl w:val="8876B1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000A85"/>
    <w:multiLevelType w:val="hybridMultilevel"/>
    <w:tmpl w:val="8214A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B95C5C"/>
    <w:multiLevelType w:val="hybridMultilevel"/>
    <w:tmpl w:val="E0408C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94020F"/>
    <w:multiLevelType w:val="hybridMultilevel"/>
    <w:tmpl w:val="72ACB466"/>
    <w:lvl w:ilvl="0" w:tplc="4140A7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1CF4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9654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1E56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DC6B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9ED9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6E5A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72DF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AC7C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7B1EDD"/>
    <w:multiLevelType w:val="hybridMultilevel"/>
    <w:tmpl w:val="943AF0A6"/>
    <w:lvl w:ilvl="0" w:tplc="B3BCC9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EC0A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1683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668E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4AA9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C8D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8C73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9C3C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44A5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4A97E08"/>
    <w:multiLevelType w:val="hybridMultilevel"/>
    <w:tmpl w:val="7966E32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E52744"/>
    <w:multiLevelType w:val="hybridMultilevel"/>
    <w:tmpl w:val="3C3C57B8"/>
    <w:lvl w:ilvl="0" w:tplc="B3262B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A80A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7E37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18BA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DAF3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DCA9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46CA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CE9F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0E69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6B707B5C"/>
    <w:multiLevelType w:val="hybridMultilevel"/>
    <w:tmpl w:val="967826C6"/>
    <w:lvl w:ilvl="0" w:tplc="DE2610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0C329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A806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C693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6A90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4E11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04D7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AAD0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F0EE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05B188D"/>
    <w:multiLevelType w:val="hybridMultilevel"/>
    <w:tmpl w:val="F9EA31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E4542C"/>
    <w:multiLevelType w:val="hybridMultilevel"/>
    <w:tmpl w:val="D7B01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FE03FA"/>
    <w:multiLevelType w:val="hybridMultilevel"/>
    <w:tmpl w:val="08B8E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E56075"/>
    <w:multiLevelType w:val="hybridMultilevel"/>
    <w:tmpl w:val="600E67AC"/>
    <w:lvl w:ilvl="0" w:tplc="D1DED33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41D4CCD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D824541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51A4805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B2A011F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36C8EFA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210660D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72E4070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51F8ED3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num w:numId="1" w16cid:durableId="1821115517">
    <w:abstractNumId w:val="0"/>
  </w:num>
  <w:num w:numId="2" w16cid:durableId="1683165481">
    <w:abstractNumId w:val="17"/>
  </w:num>
  <w:num w:numId="3" w16cid:durableId="615480040">
    <w:abstractNumId w:val="3"/>
  </w:num>
  <w:num w:numId="4" w16cid:durableId="1566183234">
    <w:abstractNumId w:val="21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7"/>
  </w:num>
  <w:num w:numId="7" w16cid:durableId="1359550598">
    <w:abstractNumId w:val="22"/>
  </w:num>
  <w:num w:numId="8" w16cid:durableId="1559510671">
    <w:abstractNumId w:val="22"/>
  </w:num>
  <w:num w:numId="9" w16cid:durableId="1734543462">
    <w:abstractNumId w:val="22"/>
  </w:num>
  <w:num w:numId="10" w16cid:durableId="708839681">
    <w:abstractNumId w:val="22"/>
  </w:num>
  <w:num w:numId="11" w16cid:durableId="2046978920">
    <w:abstractNumId w:val="22"/>
  </w:num>
  <w:num w:numId="12" w16cid:durableId="2124614653">
    <w:abstractNumId w:val="22"/>
  </w:num>
  <w:num w:numId="13" w16cid:durableId="150105246">
    <w:abstractNumId w:val="7"/>
  </w:num>
  <w:num w:numId="14" w16cid:durableId="515769853">
    <w:abstractNumId w:val="6"/>
  </w:num>
  <w:num w:numId="15" w16cid:durableId="1753046014">
    <w:abstractNumId w:val="6"/>
  </w:num>
  <w:num w:numId="16" w16cid:durableId="665939894">
    <w:abstractNumId w:val="6"/>
  </w:num>
  <w:num w:numId="17" w16cid:durableId="2078749421">
    <w:abstractNumId w:val="6"/>
  </w:num>
  <w:num w:numId="18" w16cid:durableId="825047625">
    <w:abstractNumId w:val="6"/>
  </w:num>
  <w:num w:numId="19" w16cid:durableId="803810417">
    <w:abstractNumId w:val="6"/>
  </w:num>
  <w:num w:numId="20" w16cid:durableId="275258045">
    <w:abstractNumId w:val="14"/>
  </w:num>
  <w:num w:numId="21" w16cid:durableId="1968000986">
    <w:abstractNumId w:val="26"/>
  </w:num>
  <w:num w:numId="22" w16cid:durableId="549420062">
    <w:abstractNumId w:val="4"/>
  </w:num>
  <w:num w:numId="23" w16cid:durableId="1924486419">
    <w:abstractNumId w:val="18"/>
  </w:num>
  <w:num w:numId="24" w16cid:durableId="84494393">
    <w:abstractNumId w:val="23"/>
  </w:num>
  <w:num w:numId="25" w16cid:durableId="93984130">
    <w:abstractNumId w:val="8"/>
  </w:num>
  <w:num w:numId="26" w16cid:durableId="1452506655">
    <w:abstractNumId w:val="2"/>
  </w:num>
  <w:num w:numId="27" w16cid:durableId="976953346">
    <w:abstractNumId w:val="16"/>
  </w:num>
  <w:num w:numId="28" w16cid:durableId="562301410">
    <w:abstractNumId w:val="20"/>
  </w:num>
  <w:num w:numId="29" w16cid:durableId="1633091805">
    <w:abstractNumId w:val="15"/>
  </w:num>
  <w:num w:numId="30" w16cid:durableId="1257666214">
    <w:abstractNumId w:val="1"/>
  </w:num>
  <w:num w:numId="31" w16cid:durableId="453908063">
    <w:abstractNumId w:val="24"/>
  </w:num>
  <w:num w:numId="32" w16cid:durableId="596866521">
    <w:abstractNumId w:val="19"/>
  </w:num>
  <w:num w:numId="33" w16cid:durableId="1461873476">
    <w:abstractNumId w:val="11"/>
  </w:num>
  <w:num w:numId="34" w16cid:durableId="932123963">
    <w:abstractNumId w:val="12"/>
  </w:num>
  <w:num w:numId="35" w16cid:durableId="262032478">
    <w:abstractNumId w:val="5"/>
  </w:num>
  <w:num w:numId="36" w16cid:durableId="179852376">
    <w:abstractNumId w:val="13"/>
  </w:num>
  <w:num w:numId="37" w16cid:durableId="144973912">
    <w:abstractNumId w:val="25"/>
  </w:num>
  <w:num w:numId="38" w16cid:durableId="2013022038">
    <w:abstractNumId w:val="9"/>
  </w:num>
  <w:num w:numId="39" w16cid:durableId="200099025">
    <w:abstractNumId w:val="27"/>
  </w:num>
  <w:num w:numId="40" w16cid:durableId="25620917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Diabetes Tech Therap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xttwfrlpvre7ee0acpprzd29999vvepp0a&quot;&gt;226 manuscript&lt;record-ids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803D24"/>
    <w:rsid w:val="0001436A"/>
    <w:rsid w:val="0001744A"/>
    <w:rsid w:val="00034304"/>
    <w:rsid w:val="00035434"/>
    <w:rsid w:val="00052A14"/>
    <w:rsid w:val="00077D53"/>
    <w:rsid w:val="000D1E41"/>
    <w:rsid w:val="00105FD9"/>
    <w:rsid w:val="00117666"/>
    <w:rsid w:val="00117D27"/>
    <w:rsid w:val="0012496E"/>
    <w:rsid w:val="00131E5C"/>
    <w:rsid w:val="0014110F"/>
    <w:rsid w:val="00144C97"/>
    <w:rsid w:val="001549D3"/>
    <w:rsid w:val="00160065"/>
    <w:rsid w:val="00177D84"/>
    <w:rsid w:val="001A256C"/>
    <w:rsid w:val="00217088"/>
    <w:rsid w:val="002351F8"/>
    <w:rsid w:val="002631A4"/>
    <w:rsid w:val="00267D18"/>
    <w:rsid w:val="002868E2"/>
    <w:rsid w:val="002869C3"/>
    <w:rsid w:val="002936E4"/>
    <w:rsid w:val="002A7E4F"/>
    <w:rsid w:val="002B4A57"/>
    <w:rsid w:val="002C74CA"/>
    <w:rsid w:val="003244A4"/>
    <w:rsid w:val="00325B6D"/>
    <w:rsid w:val="00337EE8"/>
    <w:rsid w:val="00340426"/>
    <w:rsid w:val="003544FB"/>
    <w:rsid w:val="003557BB"/>
    <w:rsid w:val="003D2F2D"/>
    <w:rsid w:val="003E6777"/>
    <w:rsid w:val="00401590"/>
    <w:rsid w:val="004132F1"/>
    <w:rsid w:val="00447801"/>
    <w:rsid w:val="00452E9C"/>
    <w:rsid w:val="004735C8"/>
    <w:rsid w:val="004961FF"/>
    <w:rsid w:val="0050453B"/>
    <w:rsid w:val="00517A89"/>
    <w:rsid w:val="005250F2"/>
    <w:rsid w:val="005676A5"/>
    <w:rsid w:val="00593EEA"/>
    <w:rsid w:val="005A5EEE"/>
    <w:rsid w:val="005D05E9"/>
    <w:rsid w:val="0062020D"/>
    <w:rsid w:val="006375C7"/>
    <w:rsid w:val="00654E8F"/>
    <w:rsid w:val="00660D05"/>
    <w:rsid w:val="006820B1"/>
    <w:rsid w:val="006A67D2"/>
    <w:rsid w:val="006B7D14"/>
    <w:rsid w:val="006D1BFE"/>
    <w:rsid w:val="006E16F3"/>
    <w:rsid w:val="006F38B8"/>
    <w:rsid w:val="00701727"/>
    <w:rsid w:val="0070566C"/>
    <w:rsid w:val="0071221D"/>
    <w:rsid w:val="00714C50"/>
    <w:rsid w:val="00725A7D"/>
    <w:rsid w:val="007501BE"/>
    <w:rsid w:val="007568A0"/>
    <w:rsid w:val="00790BB3"/>
    <w:rsid w:val="007B4B41"/>
    <w:rsid w:val="007C206C"/>
    <w:rsid w:val="007F0EA6"/>
    <w:rsid w:val="00803D24"/>
    <w:rsid w:val="00817DD6"/>
    <w:rsid w:val="008207F2"/>
    <w:rsid w:val="00827F3E"/>
    <w:rsid w:val="008354A6"/>
    <w:rsid w:val="008535AA"/>
    <w:rsid w:val="008614A6"/>
    <w:rsid w:val="00885156"/>
    <w:rsid w:val="008B10CA"/>
    <w:rsid w:val="008E4DC3"/>
    <w:rsid w:val="00906CF7"/>
    <w:rsid w:val="009151AA"/>
    <w:rsid w:val="0093429D"/>
    <w:rsid w:val="00943573"/>
    <w:rsid w:val="0094675E"/>
    <w:rsid w:val="00970F7D"/>
    <w:rsid w:val="009757A4"/>
    <w:rsid w:val="00994A3D"/>
    <w:rsid w:val="009951FD"/>
    <w:rsid w:val="009C2B12"/>
    <w:rsid w:val="009C70F3"/>
    <w:rsid w:val="00A174D9"/>
    <w:rsid w:val="00A252C4"/>
    <w:rsid w:val="00A36156"/>
    <w:rsid w:val="00A569CD"/>
    <w:rsid w:val="00AB6715"/>
    <w:rsid w:val="00AD50A7"/>
    <w:rsid w:val="00AF0ABC"/>
    <w:rsid w:val="00B1671E"/>
    <w:rsid w:val="00B25EB8"/>
    <w:rsid w:val="00B354E1"/>
    <w:rsid w:val="00B37F4D"/>
    <w:rsid w:val="00C52A7B"/>
    <w:rsid w:val="00C56BAF"/>
    <w:rsid w:val="00C661E6"/>
    <w:rsid w:val="00C679AA"/>
    <w:rsid w:val="00C75972"/>
    <w:rsid w:val="00CC0A3A"/>
    <w:rsid w:val="00CD066B"/>
    <w:rsid w:val="00CE1DBE"/>
    <w:rsid w:val="00CE4FEE"/>
    <w:rsid w:val="00D972F7"/>
    <w:rsid w:val="00DA701E"/>
    <w:rsid w:val="00DB59C3"/>
    <w:rsid w:val="00DC259A"/>
    <w:rsid w:val="00DE23E8"/>
    <w:rsid w:val="00DF3D9A"/>
    <w:rsid w:val="00DF7AF5"/>
    <w:rsid w:val="00E32B25"/>
    <w:rsid w:val="00E355B8"/>
    <w:rsid w:val="00E52377"/>
    <w:rsid w:val="00E64E17"/>
    <w:rsid w:val="00E72EE7"/>
    <w:rsid w:val="00E866C9"/>
    <w:rsid w:val="00EA3D3C"/>
    <w:rsid w:val="00F1639D"/>
    <w:rsid w:val="00F46900"/>
    <w:rsid w:val="00F61D89"/>
    <w:rsid w:val="00FD2D8F"/>
    <w:rsid w:val="00FF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aliases w:val="Table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aliases w:val="Bullet 1,F5 List Paragraph,List Paragraph1,Dot pt,No Spacing1,List Paragraph Char Char Char,Indicator Text,Colorful List - Accent 11,Numbered Para 1,Bullet Points,MAIN CONTENT,List Paragraph12,Bullet Style,List Paragraph2,Normal numbered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1">
    <w:name w:val="Table Grid11"/>
    <w:basedOn w:val="TableNormal"/>
    <w:next w:val="TableGrid"/>
    <w:uiPriority w:val="39"/>
    <w:rsid w:val="00337EE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37EE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A256C"/>
    <w:pPr>
      <w:widowControl w:val="0"/>
      <w:spacing w:before="100" w:beforeAutospacing="1" w:after="100" w:afterAutospacing="1" w:line="276" w:lineRule="auto"/>
    </w:pPr>
    <w:rPr>
      <w:rFonts w:eastAsia="Times New Roman" w:cs="Times New Roman"/>
      <w:sz w:val="22"/>
      <w:szCs w:val="24"/>
      <w:lang w:val="en-CA" w:eastAsia="en-CA"/>
    </w:rPr>
  </w:style>
  <w:style w:type="character" w:customStyle="1" w:styleId="normaltextrun">
    <w:name w:val="normaltextrun"/>
    <w:basedOn w:val="DefaultParagraphFont"/>
    <w:rsid w:val="001A256C"/>
  </w:style>
  <w:style w:type="character" w:customStyle="1" w:styleId="eop">
    <w:name w:val="eop"/>
    <w:basedOn w:val="DefaultParagraphFont"/>
    <w:rsid w:val="001A256C"/>
  </w:style>
  <w:style w:type="paragraph" w:customStyle="1" w:styleId="EndNoteBibliographyTitle">
    <w:name w:val="EndNote Bibliography Title"/>
    <w:basedOn w:val="Normal"/>
    <w:link w:val="EndNoteBibliographyTitleChar"/>
    <w:rsid w:val="00117D2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7D2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17D27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7D27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17D27"/>
    <w:rPr>
      <w:color w:val="605E5C"/>
      <w:shd w:val="clear" w:color="auto" w:fill="E1DFDD"/>
    </w:rPr>
  </w:style>
  <w:style w:type="character" w:customStyle="1" w:styleId="ListParagraphChar">
    <w:name w:val="List Paragraph Char"/>
    <w:aliases w:val="Bullet 1 Char,F5 List Paragraph Char,List Paragraph1 Char,Dot pt Char,No Spacing1 Char,List Paragraph Char Char Char Char,Indicator Text Char,Colorful List - Accent 11 Char,Numbered Para 1 Char,Bullet Points Char,MAIN CONTENT Char"/>
    <w:basedOn w:val="DefaultParagraphFont"/>
    <w:link w:val="ListParagraph"/>
    <w:uiPriority w:val="34"/>
    <w:rsid w:val="00E32B25"/>
    <w:rPr>
      <w:rFonts w:ascii="Times New Roman" w:eastAsia="Cambria" w:hAnsi="Times New Roman" w:cs="Times New Roman"/>
      <w:sz w:val="24"/>
      <w:szCs w:val="24"/>
    </w:rPr>
  </w:style>
  <w:style w:type="character" w:customStyle="1" w:styleId="Mention1">
    <w:name w:val="Mention1"/>
    <w:basedOn w:val="DefaultParagraphFont"/>
    <w:uiPriority w:val="99"/>
    <w:unhideWhenUsed/>
    <w:rsid w:val="00E32B25"/>
    <w:rPr>
      <w:color w:val="2B579A"/>
      <w:shd w:val="clear" w:color="auto" w:fill="E1DFDD"/>
    </w:rPr>
  </w:style>
  <w:style w:type="table" w:customStyle="1" w:styleId="GridTable4-Accent11">
    <w:name w:val="Grid Table 4 - Accent 11"/>
    <w:basedOn w:val="TableNormal"/>
    <w:uiPriority w:val="49"/>
    <w:rsid w:val="00E32B25"/>
    <w:pPr>
      <w:spacing w:after="0" w:line="240" w:lineRule="auto"/>
    </w:pPr>
    <w:rPr>
      <w:rFonts w:ascii="Century Gothic" w:eastAsia="SimSun" w:hAnsi="Century Gothic" w:cs="Times New Roman"/>
      <w:sz w:val="20"/>
      <w:szCs w:val="20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PHEstyle">
    <w:name w:val="PHE style"/>
    <w:basedOn w:val="TableNormal"/>
    <w:uiPriority w:val="99"/>
    <w:rsid w:val="00E32B25"/>
    <w:pPr>
      <w:spacing w:before="60" w:after="60" w:line="240" w:lineRule="auto"/>
      <w:contextualSpacing/>
    </w:pPr>
    <w:rPr>
      <w:rFonts w:ascii="Arial" w:eastAsia="MS Mincho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002060"/>
        <w:insideV w:val="single" w:sz="4" w:space="0" w:color="002060"/>
      </w:tblBorders>
    </w:tblPr>
    <w:tcPr>
      <w:vAlign w:val="center"/>
    </w:tcPr>
    <w:tblStylePr w:type="firstRow">
      <w:rPr>
        <w:color w:val="FFFFFF" w:themeColor="background1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  <w:shd w:val="clear" w:color="auto" w:fill="192F56"/>
      </w:tcPr>
    </w:tblStylePr>
  </w:style>
  <w:style w:type="paragraph" w:customStyle="1" w:styleId="reverse-indent">
    <w:name w:val="reverse-indent"/>
    <w:basedOn w:val="Normal"/>
    <w:rsid w:val="00E32B25"/>
    <w:pPr>
      <w:widowControl w:val="0"/>
      <w:spacing w:before="100" w:beforeAutospacing="1" w:after="100" w:afterAutospacing="1" w:line="276" w:lineRule="auto"/>
      <w:jc w:val="both"/>
    </w:pPr>
    <w:rPr>
      <w:rFonts w:eastAsia="Malgun Gothic" w:cs="Times New Roman"/>
      <w:sz w:val="22"/>
      <w:szCs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32B25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E32B25"/>
  </w:style>
  <w:style w:type="character" w:customStyle="1" w:styleId="citation">
    <w:name w:val="citation"/>
    <w:basedOn w:val="DefaultParagraphFont"/>
    <w:rsid w:val="00E32B25"/>
  </w:style>
  <w:style w:type="character" w:customStyle="1" w:styleId="NoSpacingChar">
    <w:name w:val="No Spacing Char"/>
    <w:aliases w:val="Table Char"/>
    <w:basedOn w:val="DefaultParagraphFont"/>
    <w:link w:val="NoSpacing"/>
    <w:uiPriority w:val="1"/>
    <w:rsid w:val="00E32B25"/>
    <w:rPr>
      <w:rFonts w:ascii="Times New Roman" w:hAnsi="Times New Roman"/>
      <w:sz w:val="24"/>
    </w:rPr>
  </w:style>
  <w:style w:type="character" w:styleId="Mention">
    <w:name w:val="Mention"/>
    <w:basedOn w:val="DefaultParagraphFont"/>
    <w:uiPriority w:val="99"/>
    <w:unhideWhenUsed/>
    <w:rsid w:val="00E32B25"/>
    <w:rPr>
      <w:color w:val="2B579A"/>
      <w:shd w:val="clear" w:color="auto" w:fill="E1DFDD"/>
    </w:rPr>
  </w:style>
  <w:style w:type="paragraph" w:customStyle="1" w:styleId="pf0">
    <w:name w:val="pf0"/>
    <w:basedOn w:val="Normal"/>
    <w:rsid w:val="00E32B25"/>
    <w:pPr>
      <w:widowControl w:val="0"/>
      <w:spacing w:before="100" w:beforeAutospacing="1" w:after="100" w:afterAutospacing="1" w:line="276" w:lineRule="auto"/>
    </w:pPr>
    <w:rPr>
      <w:rFonts w:eastAsia="Times New Roman" w:cs="Times New Roman"/>
      <w:szCs w:val="24"/>
      <w:lang w:val="en-CA" w:eastAsia="en-CA"/>
    </w:rPr>
  </w:style>
  <w:style w:type="character" w:customStyle="1" w:styleId="cf01">
    <w:name w:val="cf01"/>
    <w:basedOn w:val="DefaultParagraphFont"/>
    <w:rsid w:val="00E32B25"/>
    <w:rPr>
      <w:rFonts w:ascii="Segoe UI" w:hAnsi="Segoe UI" w:cs="Segoe UI" w:hint="default"/>
      <w:sz w:val="18"/>
      <w:szCs w:val="18"/>
    </w:rPr>
  </w:style>
  <w:style w:type="character" w:customStyle="1" w:styleId="NormaltextChar">
    <w:name w:val="Normal text Char"/>
    <w:basedOn w:val="DefaultParagraphFont"/>
    <w:link w:val="Normaltext"/>
    <w:locked/>
    <w:rsid w:val="00E32B25"/>
    <w:rPr>
      <w:rFonts w:eastAsiaTheme="majorEastAsia" w:cs="Arial"/>
      <w:bCs/>
      <w:szCs w:val="28"/>
    </w:rPr>
  </w:style>
  <w:style w:type="paragraph" w:customStyle="1" w:styleId="Normaltext">
    <w:name w:val="Normal text"/>
    <w:basedOn w:val="Normal"/>
    <w:link w:val="NormaltextChar"/>
    <w:qFormat/>
    <w:rsid w:val="00E32B25"/>
    <w:pPr>
      <w:widowControl w:val="0"/>
      <w:autoSpaceDE w:val="0"/>
      <w:autoSpaceDN w:val="0"/>
      <w:adjustRightInd w:val="0"/>
      <w:spacing w:beforeLines="61" w:before="100" w:afterLines="61" w:after="160" w:line="259" w:lineRule="auto"/>
      <w:jc w:val="both"/>
    </w:pPr>
    <w:rPr>
      <w:rFonts w:asciiTheme="minorHAnsi" w:eastAsiaTheme="majorEastAsia" w:hAnsiTheme="minorHAnsi" w:cs="Arial"/>
      <w:bCs/>
      <w:sz w:val="22"/>
      <w:szCs w:val="28"/>
    </w:rPr>
  </w:style>
  <w:style w:type="table" w:customStyle="1" w:styleId="TableGrid2">
    <w:name w:val="Table Grid2"/>
    <w:basedOn w:val="TableNormal"/>
    <w:next w:val="TableGrid"/>
    <w:uiPriority w:val="39"/>
    <w:rsid w:val="00E32B25"/>
    <w:pPr>
      <w:spacing w:after="0" w:line="240" w:lineRule="auto"/>
    </w:pPr>
    <w:rPr>
      <w:rFonts w:eastAsia="MS Mincho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MSBodyText">
    <w:name w:val="BMS Body Text"/>
    <w:link w:val="BMSBodyTextChar"/>
    <w:rsid w:val="00E32B25"/>
    <w:pPr>
      <w:spacing w:after="120" w:line="264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rsid w:val="00E32B25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BMSHeading1">
    <w:name w:val="BMS Heading 1"/>
    <w:next w:val="BMSBodyText"/>
    <w:rsid w:val="00E32B25"/>
    <w:pPr>
      <w:keepNext/>
      <w:keepLines/>
      <w:numPr>
        <w:numId w:val="33"/>
      </w:numPr>
      <w:spacing w:before="120" w:after="120" w:line="240" w:lineRule="auto"/>
      <w:outlineLvl w:val="0"/>
    </w:pPr>
    <w:rPr>
      <w:rFonts w:ascii="Arial" w:eastAsia="Times New Roman" w:hAnsi="Arial" w:cs="Times New Roman"/>
      <w:b/>
      <w:caps/>
      <w:color w:val="000000"/>
      <w:sz w:val="24"/>
      <w:szCs w:val="20"/>
    </w:rPr>
  </w:style>
  <w:style w:type="paragraph" w:customStyle="1" w:styleId="BMSHeading2">
    <w:name w:val="BMS Heading 2"/>
    <w:next w:val="BMSBodyText"/>
    <w:rsid w:val="00E32B25"/>
    <w:pPr>
      <w:keepNext/>
      <w:keepLines/>
      <w:numPr>
        <w:ilvl w:val="1"/>
        <w:numId w:val="33"/>
      </w:numPr>
      <w:spacing w:before="120" w:after="120" w:line="240" w:lineRule="auto"/>
      <w:outlineLvl w:val="1"/>
    </w:pPr>
    <w:rPr>
      <w:rFonts w:ascii="Arial" w:eastAsia="Times New Roman" w:hAnsi="Arial" w:cs="Times New Roman"/>
      <w:b/>
      <w:color w:val="000000"/>
      <w:sz w:val="24"/>
      <w:szCs w:val="20"/>
    </w:rPr>
  </w:style>
  <w:style w:type="paragraph" w:customStyle="1" w:styleId="BMSHeading3">
    <w:name w:val="BMS Heading 3"/>
    <w:next w:val="BMSBodyText"/>
    <w:link w:val="BMSHeading3CharChar"/>
    <w:rsid w:val="00E32B25"/>
    <w:pPr>
      <w:keepNext/>
      <w:keepLines/>
      <w:numPr>
        <w:ilvl w:val="2"/>
        <w:numId w:val="33"/>
      </w:numPr>
      <w:tabs>
        <w:tab w:val="left" w:pos="1152"/>
      </w:tabs>
      <w:spacing w:before="120" w:after="120" w:line="240" w:lineRule="auto"/>
      <w:outlineLvl w:val="2"/>
    </w:pPr>
    <w:rPr>
      <w:rFonts w:ascii="Arial" w:eastAsia="Times New Roman" w:hAnsi="Arial" w:cs="Times New Roman"/>
      <w:b/>
      <w:i/>
      <w:color w:val="000000"/>
      <w:sz w:val="24"/>
      <w:szCs w:val="20"/>
    </w:rPr>
  </w:style>
  <w:style w:type="paragraph" w:customStyle="1" w:styleId="BMSHeading4">
    <w:name w:val="BMS Heading 4"/>
    <w:next w:val="BMSBodyText"/>
    <w:rsid w:val="00E32B25"/>
    <w:pPr>
      <w:keepNext/>
      <w:keepLines/>
      <w:numPr>
        <w:ilvl w:val="3"/>
        <w:numId w:val="33"/>
      </w:numPr>
      <w:spacing w:before="120" w:after="120" w:line="240" w:lineRule="auto"/>
      <w:outlineLvl w:val="3"/>
    </w:pPr>
    <w:rPr>
      <w:rFonts w:ascii="Arial" w:eastAsia="Times New Roman" w:hAnsi="Arial" w:cs="Times New Roman"/>
      <w:b/>
      <w:i/>
      <w:color w:val="000000"/>
      <w:sz w:val="24"/>
      <w:szCs w:val="20"/>
    </w:rPr>
  </w:style>
  <w:style w:type="character" w:customStyle="1" w:styleId="BMSHeading3CharChar">
    <w:name w:val="BMS Heading 3 Char Char"/>
    <w:link w:val="BMSHeading3"/>
    <w:rsid w:val="00E32B25"/>
    <w:rPr>
      <w:rFonts w:ascii="Arial" w:eastAsia="Times New Roman" w:hAnsi="Arial" w:cs="Times New Roman"/>
      <w:b/>
      <w:i/>
      <w:color w:val="00000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194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780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97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55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24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429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214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3432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473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858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17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05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9949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29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529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0814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259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8698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69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5404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259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80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81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120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556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758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722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54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530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6151408-5f06-4090-86ee-7b0fe1ffda8e">
      <Terms xmlns="http://schemas.microsoft.com/office/infopath/2007/PartnerControls"/>
    </lcf76f155ced4ddcb4097134ff3c332f>
    <TaxCatchAll xmlns="181dad5d-0b54-4cca-b1b1-40226d52b6fa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543ABECC77F43B048AFB0CFB452B4" ma:contentTypeVersion="16" ma:contentTypeDescription="Create a new document." ma:contentTypeScope="" ma:versionID="ed0bac29a66870ee50fb5c89d2b8e43e">
  <xsd:schema xmlns:xsd="http://www.w3.org/2001/XMLSchema" xmlns:xs="http://www.w3.org/2001/XMLSchema" xmlns:p="http://schemas.microsoft.com/office/2006/metadata/properties" xmlns:ns2="96151408-5f06-4090-86ee-7b0fe1ffda8e" xmlns:ns3="181dad5d-0b54-4cca-b1b1-40226d52b6fa" targetNamespace="http://schemas.microsoft.com/office/2006/metadata/properties" ma:root="true" ma:fieldsID="e6860b78bbdb41fbfc276ac8bd604871" ns2:_="" ns3:_="">
    <xsd:import namespace="96151408-5f06-4090-86ee-7b0fe1ffda8e"/>
    <xsd:import namespace="181dad5d-0b54-4cca-b1b1-40226d52b6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151408-5f06-4090-86ee-7b0fe1ffda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2344b109-e777-4719-99c6-7532946b77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1dad5d-0b54-4cca-b1b1-40226d52b6f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2a28026b-e61b-44e3-be76-f11d45f8b808}" ma:internalName="TaxCatchAll" ma:showField="CatchAllData" ma:web="181dad5d-0b54-4cca-b1b1-40226d52b6f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96151408-5f06-4090-86ee-7b0fe1ffda8e"/>
    <ds:schemaRef ds:uri="181dad5d-0b54-4cca-b1b1-40226d52b6fa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00AD6C3-75D7-4443-8D75-C9E8C35B28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151408-5f06-4090-86ee-7b0fe1ffda8e"/>
    <ds:schemaRef ds:uri="181dad5d-0b54-4cca-b1b1-40226d52b6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8</Pages>
  <Words>4027</Words>
  <Characters>22956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soud Pourrahmat</cp:lastModifiedBy>
  <cp:revision>7</cp:revision>
  <cp:lastPrinted>2013-10-03T12:51:00Z</cp:lastPrinted>
  <dcterms:created xsi:type="dcterms:W3CDTF">2023-12-03T22:05:00Z</dcterms:created>
  <dcterms:modified xsi:type="dcterms:W3CDTF">2024-06-13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543ABECC77F43B048AFB0CFB452B4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